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09D4E" w14:textId="21041982" w:rsidR="006C1F7E" w:rsidRPr="00616F77" w:rsidRDefault="00FF0237" w:rsidP="00616F77">
      <w:pPr>
        <w:outlineLvl w:val="0"/>
        <w:rPr>
          <w:rFonts w:ascii="Times New Roman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t xml:space="preserve">Supplementary </w:t>
      </w:r>
      <w:r w:rsidR="00616F77" w:rsidRPr="00616F77">
        <w:rPr>
          <w:rFonts w:ascii="Times New Roman" w:eastAsia="Calibri" w:hAnsi="Times New Roman" w:cs="Times New Roman"/>
          <w:lang w:val="en-GB"/>
        </w:rPr>
        <w:t xml:space="preserve">Table </w:t>
      </w:r>
      <w:bookmarkStart w:id="0" w:name="_GoBack"/>
      <w:bookmarkEnd w:id="0"/>
      <w:r w:rsidR="006E745A">
        <w:rPr>
          <w:rFonts w:ascii="Times New Roman" w:eastAsia="Calibri" w:hAnsi="Times New Roman" w:cs="Times New Roman"/>
          <w:lang w:val="en-GB"/>
        </w:rPr>
        <w:t>2</w:t>
      </w:r>
      <w:r w:rsidR="00616F77" w:rsidRPr="00616F77">
        <w:rPr>
          <w:rFonts w:ascii="Times New Roman" w:eastAsia="Calibri" w:hAnsi="Times New Roman" w:cs="Times New Roman"/>
          <w:lang w:val="en-GB"/>
        </w:rPr>
        <w:t>: Antibodi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2473F9" w:rsidRPr="00635F03" w14:paraId="312486A8" w14:textId="77777777" w:rsidTr="002473F9">
        <w:tc>
          <w:tcPr>
            <w:tcW w:w="2264" w:type="dxa"/>
          </w:tcPr>
          <w:p w14:paraId="6DAFA993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Antigen</w:t>
            </w:r>
          </w:p>
        </w:tc>
        <w:tc>
          <w:tcPr>
            <w:tcW w:w="2264" w:type="dxa"/>
          </w:tcPr>
          <w:p w14:paraId="0709705B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lone</w:t>
            </w:r>
          </w:p>
        </w:tc>
        <w:tc>
          <w:tcPr>
            <w:tcW w:w="2264" w:type="dxa"/>
          </w:tcPr>
          <w:p w14:paraId="10280198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onjugate</w:t>
            </w:r>
          </w:p>
        </w:tc>
        <w:tc>
          <w:tcPr>
            <w:tcW w:w="2264" w:type="dxa"/>
          </w:tcPr>
          <w:p w14:paraId="69D1CFFA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ompany</w:t>
            </w:r>
          </w:p>
        </w:tc>
      </w:tr>
      <w:tr w:rsidR="002473F9" w:rsidRPr="00635F03" w14:paraId="62B268B8" w14:textId="77777777" w:rsidTr="002473F9">
        <w:tc>
          <w:tcPr>
            <w:tcW w:w="2264" w:type="dxa"/>
          </w:tcPr>
          <w:p w14:paraId="614EB6E4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2264" w:type="dxa"/>
          </w:tcPr>
          <w:p w14:paraId="23CB3D32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hAnsi="Times New Roman" w:cs="Times New Roman"/>
                <w:lang w:val="de-DE"/>
              </w:rPr>
              <w:t>145-2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C</w:t>
            </w:r>
            <w:r w:rsidRPr="00635F03"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2264" w:type="dxa"/>
          </w:tcPr>
          <w:p w14:paraId="46F75E03" w14:textId="77777777" w:rsidR="002473F9" w:rsidRPr="00635F03" w:rsidRDefault="00EB5E2D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acific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B</w:t>
            </w:r>
            <w:r w:rsidR="002473F9" w:rsidRPr="00635F03">
              <w:rPr>
                <w:rFonts w:ascii="Times New Roman" w:eastAsia="Calibri" w:hAnsi="Times New Roman" w:cs="Times New Roman"/>
              </w:rPr>
              <w:t>lue</w:t>
            </w:r>
            <w:r w:rsidRPr="00635F03">
              <w:rPr>
                <w:rFonts w:ascii="Times New Roman" w:hAnsi="Times New Roman" w:cs="Times New Roman"/>
              </w:rPr>
              <w:t xml:space="preserve"> (</w:t>
            </w:r>
            <w:r w:rsidRPr="00635F03">
              <w:rPr>
                <w:rFonts w:ascii="Times New Roman" w:eastAsia="Calibri" w:hAnsi="Times New Roman" w:cs="Times New Roman"/>
              </w:rPr>
              <w:t>PB</w:t>
            </w:r>
            <w:r w:rsidRPr="00635F03">
              <w:rPr>
                <w:rFonts w:ascii="Times New Roman" w:hAnsi="Times New Roman" w:cs="Times New Roman"/>
              </w:rPr>
              <w:t>)</w:t>
            </w:r>
            <w:r w:rsidR="002473F9" w:rsidRPr="00635F03">
              <w:rPr>
                <w:rFonts w:ascii="Times New Roman" w:eastAsia="Calibri" w:hAnsi="Times New Roman" w:cs="Times New Roman"/>
              </w:rPr>
              <w:t>,</w:t>
            </w:r>
            <w:r w:rsidR="002473F9"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Fluorescein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isothiocyanate</w:t>
            </w:r>
            <w:r w:rsidRPr="00635F03">
              <w:rPr>
                <w:rFonts w:ascii="Times New Roman" w:hAnsi="Times New Roman" w:cs="Times New Roman"/>
              </w:rPr>
              <w:t xml:space="preserve"> (</w:t>
            </w:r>
            <w:r w:rsidR="002473F9" w:rsidRPr="00635F03">
              <w:rPr>
                <w:rFonts w:ascii="Times New Roman" w:eastAsia="Calibri" w:hAnsi="Times New Roman" w:cs="Times New Roman"/>
              </w:rPr>
              <w:t>FITC</w:t>
            </w:r>
            <w:r w:rsidRPr="00635F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</w:tcPr>
          <w:p w14:paraId="1ADE716F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iolegend</w:t>
            </w:r>
          </w:p>
        </w:tc>
      </w:tr>
      <w:tr w:rsidR="002473F9" w:rsidRPr="00635F03" w14:paraId="48F49E66" w14:textId="77777777" w:rsidTr="002473F9">
        <w:trPr>
          <w:trHeight w:val="321"/>
        </w:trPr>
        <w:tc>
          <w:tcPr>
            <w:tcW w:w="2264" w:type="dxa"/>
          </w:tcPr>
          <w:p w14:paraId="716839ED" w14:textId="77777777" w:rsidR="002473F9" w:rsidRPr="00635F03" w:rsidRDefault="002473F9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2264" w:type="dxa"/>
          </w:tcPr>
          <w:p w14:paraId="46832631" w14:textId="77777777" w:rsidR="002473F9" w:rsidRPr="00635F03" w:rsidRDefault="002473F9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hAnsi="Times New Roman" w:cs="Times New Roman"/>
                <w:lang w:val="de-DE"/>
              </w:rPr>
              <w:t>145-2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C</w:t>
            </w:r>
            <w:r w:rsidRPr="00635F03"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2264" w:type="dxa"/>
          </w:tcPr>
          <w:p w14:paraId="305D11A0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e</w:t>
            </w:r>
            <w:r w:rsidRPr="00635F03">
              <w:rPr>
                <w:rFonts w:ascii="Times New Roman" w:hAnsi="Times New Roman" w:cs="Times New Roman"/>
                <w:lang w:val="de-DE"/>
              </w:rPr>
              <w:t>-450</w:t>
            </w:r>
          </w:p>
        </w:tc>
        <w:tc>
          <w:tcPr>
            <w:tcW w:w="2264" w:type="dxa"/>
          </w:tcPr>
          <w:p w14:paraId="7D79E935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eBioscience</w:t>
            </w:r>
          </w:p>
        </w:tc>
      </w:tr>
      <w:tr w:rsidR="002473F9" w:rsidRPr="00635F03" w14:paraId="7FC7B6C5" w14:textId="77777777" w:rsidTr="002473F9">
        <w:tc>
          <w:tcPr>
            <w:tcW w:w="2264" w:type="dxa"/>
          </w:tcPr>
          <w:p w14:paraId="6B6D8A8A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4</w:t>
            </w:r>
          </w:p>
        </w:tc>
        <w:tc>
          <w:tcPr>
            <w:tcW w:w="2264" w:type="dxa"/>
          </w:tcPr>
          <w:p w14:paraId="6468C804" w14:textId="77777777" w:rsidR="002473F9" w:rsidRPr="00635F03" w:rsidRDefault="002473F9" w:rsidP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RMA</w:t>
            </w:r>
            <w:r w:rsidRPr="00635F03">
              <w:rPr>
                <w:rFonts w:ascii="Times New Roman" w:hAnsi="Times New Roman" w:cs="Times New Roman"/>
                <w:lang w:val="de-DE"/>
              </w:rPr>
              <w:t>4.5</w:t>
            </w:r>
          </w:p>
        </w:tc>
        <w:tc>
          <w:tcPr>
            <w:tcW w:w="2264" w:type="dxa"/>
          </w:tcPr>
          <w:p w14:paraId="22CE3345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PB</w:t>
            </w:r>
          </w:p>
        </w:tc>
        <w:tc>
          <w:tcPr>
            <w:tcW w:w="2264" w:type="dxa"/>
          </w:tcPr>
          <w:p w14:paraId="5B91B488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D</w:t>
            </w:r>
            <w:r w:rsidRPr="00635F03">
              <w:rPr>
                <w:rFonts w:ascii="Times New Roman" w:hAnsi="Times New Roman" w:cs="Times New Roman"/>
                <w:lang w:val="de-DE"/>
              </w:rPr>
              <w:t>-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ioscience</w:t>
            </w:r>
          </w:p>
        </w:tc>
      </w:tr>
      <w:tr w:rsidR="002473F9" w:rsidRPr="00635F03" w14:paraId="4B5CB6F3" w14:textId="77777777" w:rsidTr="002473F9">
        <w:tc>
          <w:tcPr>
            <w:tcW w:w="2264" w:type="dxa"/>
          </w:tcPr>
          <w:p w14:paraId="2BBB9CF4" w14:textId="77777777" w:rsidR="002473F9" w:rsidRPr="00635F03" w:rsidRDefault="002473F9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4</w:t>
            </w:r>
          </w:p>
        </w:tc>
        <w:tc>
          <w:tcPr>
            <w:tcW w:w="2264" w:type="dxa"/>
          </w:tcPr>
          <w:p w14:paraId="5780FA01" w14:textId="77777777" w:rsidR="002473F9" w:rsidRPr="00635F03" w:rsidRDefault="002473F9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RM</w:t>
            </w:r>
            <w:r w:rsidRPr="00635F03">
              <w:rPr>
                <w:rFonts w:ascii="Times New Roman" w:hAnsi="Times New Roman" w:cs="Times New Roman"/>
                <w:lang w:val="de-DE"/>
              </w:rPr>
              <w:t>4-5</w:t>
            </w:r>
          </w:p>
        </w:tc>
        <w:tc>
          <w:tcPr>
            <w:tcW w:w="2264" w:type="dxa"/>
          </w:tcPr>
          <w:p w14:paraId="0A03EF81" w14:textId="77777777" w:rsidR="002473F9" w:rsidRPr="00635F03" w:rsidRDefault="002473F9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PB</w:t>
            </w:r>
          </w:p>
        </w:tc>
        <w:tc>
          <w:tcPr>
            <w:tcW w:w="2264" w:type="dxa"/>
          </w:tcPr>
          <w:p w14:paraId="5407D3FF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iolegend</w:t>
            </w:r>
          </w:p>
        </w:tc>
      </w:tr>
      <w:tr w:rsidR="002473F9" w:rsidRPr="00635F03" w14:paraId="6D0F949A" w14:textId="77777777" w:rsidTr="002473F9">
        <w:tc>
          <w:tcPr>
            <w:tcW w:w="2264" w:type="dxa"/>
          </w:tcPr>
          <w:p w14:paraId="3EE375E6" w14:textId="77777777" w:rsidR="002473F9" w:rsidRPr="00635F03" w:rsidRDefault="002473F9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4</w:t>
            </w:r>
          </w:p>
        </w:tc>
        <w:tc>
          <w:tcPr>
            <w:tcW w:w="2264" w:type="dxa"/>
          </w:tcPr>
          <w:p w14:paraId="372EC86E" w14:textId="77777777" w:rsidR="002473F9" w:rsidRPr="00635F03" w:rsidRDefault="002473F9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GK</w:t>
            </w:r>
            <w:r w:rsidRPr="00635F03">
              <w:rPr>
                <w:rFonts w:ascii="Times New Roman" w:hAnsi="Times New Roman" w:cs="Times New Roman"/>
                <w:lang w:val="de-DE"/>
              </w:rPr>
              <w:t>1.5</w:t>
            </w:r>
          </w:p>
        </w:tc>
        <w:tc>
          <w:tcPr>
            <w:tcW w:w="2264" w:type="dxa"/>
          </w:tcPr>
          <w:p w14:paraId="18CBEF91" w14:textId="77777777" w:rsidR="002473F9" w:rsidRPr="00635F03" w:rsidRDefault="002473F9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FITC</w:t>
            </w:r>
          </w:p>
        </w:tc>
        <w:tc>
          <w:tcPr>
            <w:tcW w:w="2264" w:type="dxa"/>
          </w:tcPr>
          <w:p w14:paraId="62B24BB7" w14:textId="77777777" w:rsidR="002473F9" w:rsidRPr="00635F03" w:rsidRDefault="002473F9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iolegend</w:t>
            </w:r>
          </w:p>
        </w:tc>
      </w:tr>
      <w:tr w:rsidR="002473F9" w:rsidRPr="00635F03" w14:paraId="62748B50" w14:textId="77777777" w:rsidTr="002473F9">
        <w:tc>
          <w:tcPr>
            <w:tcW w:w="2264" w:type="dxa"/>
          </w:tcPr>
          <w:p w14:paraId="09C4D215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4</w:t>
            </w:r>
          </w:p>
        </w:tc>
        <w:tc>
          <w:tcPr>
            <w:tcW w:w="2264" w:type="dxa"/>
          </w:tcPr>
          <w:p w14:paraId="5EBC261A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RM</w:t>
            </w:r>
            <w:r w:rsidRPr="00635F03">
              <w:rPr>
                <w:rFonts w:ascii="Times New Roman" w:hAnsi="Times New Roman" w:cs="Times New Roman"/>
                <w:lang w:val="de-DE"/>
              </w:rPr>
              <w:t>4-5</w:t>
            </w:r>
          </w:p>
        </w:tc>
        <w:tc>
          <w:tcPr>
            <w:tcW w:w="2264" w:type="dxa"/>
          </w:tcPr>
          <w:p w14:paraId="730E8F4E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eF</w:t>
            </w:r>
            <w:r w:rsidRPr="00635F03">
              <w:rPr>
                <w:rFonts w:ascii="Times New Roman" w:hAnsi="Times New Roman" w:cs="Times New Roman"/>
                <w:lang w:val="de-DE"/>
              </w:rPr>
              <w:t>780</w:t>
            </w:r>
          </w:p>
        </w:tc>
        <w:tc>
          <w:tcPr>
            <w:tcW w:w="2264" w:type="dxa"/>
          </w:tcPr>
          <w:p w14:paraId="109C97B4" w14:textId="77777777" w:rsidR="002473F9" w:rsidRPr="00635F03" w:rsidRDefault="002473F9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eBioscience</w:t>
            </w:r>
          </w:p>
        </w:tc>
      </w:tr>
      <w:tr w:rsidR="002473F9" w:rsidRPr="00635F03" w14:paraId="5048CB39" w14:textId="77777777" w:rsidTr="002473F9">
        <w:tc>
          <w:tcPr>
            <w:tcW w:w="2264" w:type="dxa"/>
          </w:tcPr>
          <w:p w14:paraId="2C115B5F" w14:textId="77777777" w:rsidR="002473F9" w:rsidRPr="00635F03" w:rsidRDefault="00793D74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8</w:t>
            </w:r>
          </w:p>
        </w:tc>
        <w:tc>
          <w:tcPr>
            <w:tcW w:w="2264" w:type="dxa"/>
          </w:tcPr>
          <w:p w14:paraId="30EB2726" w14:textId="77777777" w:rsidR="002473F9" w:rsidRPr="00635F03" w:rsidRDefault="00EB5E2D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hAnsi="Times New Roman" w:cs="Times New Roman"/>
                <w:lang w:val="de-DE"/>
              </w:rPr>
              <w:t>53-6.8</w:t>
            </w:r>
          </w:p>
        </w:tc>
        <w:tc>
          <w:tcPr>
            <w:tcW w:w="2264" w:type="dxa"/>
          </w:tcPr>
          <w:p w14:paraId="4849BC43" w14:textId="77777777" w:rsidR="002473F9" w:rsidRPr="00635F03" w:rsidRDefault="00EB5E2D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FITC,</w:t>
            </w:r>
            <w:r w:rsidRPr="00635F03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PB</w:t>
            </w:r>
          </w:p>
        </w:tc>
        <w:tc>
          <w:tcPr>
            <w:tcW w:w="2264" w:type="dxa"/>
          </w:tcPr>
          <w:p w14:paraId="4FC83FEA" w14:textId="77777777" w:rsidR="002473F9" w:rsidRPr="00635F03" w:rsidRDefault="00EB5E2D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D</w:t>
            </w:r>
            <w:r w:rsidRPr="00635F03">
              <w:rPr>
                <w:rFonts w:ascii="Times New Roman" w:hAnsi="Times New Roman" w:cs="Times New Roman"/>
                <w:lang w:val="de-DE"/>
              </w:rPr>
              <w:t>-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ioscience</w:t>
            </w:r>
          </w:p>
        </w:tc>
      </w:tr>
      <w:tr w:rsidR="00EB5E2D" w:rsidRPr="00635F03" w14:paraId="4470BD2C" w14:textId="77777777" w:rsidTr="002473F9">
        <w:tc>
          <w:tcPr>
            <w:tcW w:w="2264" w:type="dxa"/>
          </w:tcPr>
          <w:p w14:paraId="13A93409" w14:textId="77777777" w:rsidR="00EB5E2D" w:rsidRPr="00635F03" w:rsidRDefault="00EB5E2D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8</w:t>
            </w:r>
          </w:p>
        </w:tc>
        <w:tc>
          <w:tcPr>
            <w:tcW w:w="2264" w:type="dxa"/>
          </w:tcPr>
          <w:p w14:paraId="5D3DE714" w14:textId="77777777" w:rsidR="00EB5E2D" w:rsidRPr="00635F03" w:rsidRDefault="00EB5E2D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hAnsi="Times New Roman" w:cs="Times New Roman"/>
                <w:lang w:val="de-DE"/>
              </w:rPr>
              <w:t>53-6.8</w:t>
            </w:r>
          </w:p>
        </w:tc>
        <w:tc>
          <w:tcPr>
            <w:tcW w:w="2264" w:type="dxa"/>
          </w:tcPr>
          <w:p w14:paraId="2AD6D1BE" w14:textId="77777777" w:rsidR="00EB5E2D" w:rsidRPr="00635F03" w:rsidRDefault="00EB5E2D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FITC,</w:t>
            </w:r>
            <w:r w:rsidRPr="00635F03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PB</w:t>
            </w:r>
          </w:p>
        </w:tc>
        <w:tc>
          <w:tcPr>
            <w:tcW w:w="2264" w:type="dxa"/>
          </w:tcPr>
          <w:p w14:paraId="0E3939F2" w14:textId="77777777" w:rsidR="00EB5E2D" w:rsidRPr="00635F03" w:rsidRDefault="00EB5E2D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iolegend</w:t>
            </w:r>
          </w:p>
        </w:tc>
      </w:tr>
      <w:tr w:rsidR="00EB5E2D" w:rsidRPr="00635F03" w14:paraId="61B788A0" w14:textId="77777777" w:rsidTr="002473F9">
        <w:tc>
          <w:tcPr>
            <w:tcW w:w="2264" w:type="dxa"/>
          </w:tcPr>
          <w:p w14:paraId="34162D08" w14:textId="77777777" w:rsidR="00EB5E2D" w:rsidRPr="00635F03" w:rsidRDefault="00EB5E2D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8</w:t>
            </w:r>
          </w:p>
        </w:tc>
        <w:tc>
          <w:tcPr>
            <w:tcW w:w="2264" w:type="dxa"/>
          </w:tcPr>
          <w:p w14:paraId="51CA62E6" w14:textId="77777777" w:rsidR="00EB5E2D" w:rsidRPr="00635F03" w:rsidRDefault="00EB5E2D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hAnsi="Times New Roman" w:cs="Times New Roman"/>
                <w:lang w:val="de-DE"/>
              </w:rPr>
              <w:t>53-6.8</w:t>
            </w:r>
          </w:p>
        </w:tc>
        <w:tc>
          <w:tcPr>
            <w:tcW w:w="2264" w:type="dxa"/>
          </w:tcPr>
          <w:p w14:paraId="5C40E6F9" w14:textId="77777777" w:rsidR="00EB5E2D" w:rsidRPr="00635F03" w:rsidRDefault="00EB5E2D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eFluor</w:t>
            </w:r>
            <w:r w:rsidRPr="00635F03">
              <w:rPr>
                <w:rFonts w:ascii="Times New Roman" w:hAnsi="Times New Roman" w:cs="Times New Roman"/>
                <w:lang w:val="de-DE"/>
              </w:rPr>
              <w:t>605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nc</w:t>
            </w:r>
          </w:p>
        </w:tc>
        <w:tc>
          <w:tcPr>
            <w:tcW w:w="2264" w:type="dxa"/>
          </w:tcPr>
          <w:p w14:paraId="40E9BAFE" w14:textId="77777777" w:rsidR="00EB5E2D" w:rsidRPr="00635F03" w:rsidRDefault="00EB5E2D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eBioscience</w:t>
            </w:r>
          </w:p>
        </w:tc>
      </w:tr>
      <w:tr w:rsidR="00EB5E2D" w:rsidRPr="00635F03" w14:paraId="06CACD3B" w14:textId="77777777" w:rsidTr="00EB5E2D">
        <w:trPr>
          <w:trHeight w:val="334"/>
        </w:trPr>
        <w:tc>
          <w:tcPr>
            <w:tcW w:w="2264" w:type="dxa"/>
          </w:tcPr>
          <w:p w14:paraId="5901409C" w14:textId="77777777" w:rsidR="00EB5E2D" w:rsidRPr="00635F03" w:rsidRDefault="00EB5E2D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11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</w:t>
            </w:r>
          </w:p>
        </w:tc>
        <w:tc>
          <w:tcPr>
            <w:tcW w:w="2264" w:type="dxa"/>
          </w:tcPr>
          <w:p w14:paraId="20187C63" w14:textId="77777777" w:rsidR="00EB5E2D" w:rsidRPr="00635F03" w:rsidRDefault="00EB5E2D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M</w:t>
            </w:r>
            <w:r w:rsidRPr="00635F03">
              <w:rPr>
                <w:rFonts w:ascii="Times New Roman" w:hAnsi="Times New Roman" w:cs="Times New Roman"/>
                <w:lang w:val="de-DE"/>
              </w:rPr>
              <w:t>1/70</w:t>
            </w:r>
          </w:p>
        </w:tc>
        <w:tc>
          <w:tcPr>
            <w:tcW w:w="2264" w:type="dxa"/>
          </w:tcPr>
          <w:p w14:paraId="6668A207" w14:textId="77777777" w:rsidR="00EB5E2D" w:rsidRPr="00635F03" w:rsidRDefault="00EB5E2D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FITC,</w:t>
            </w:r>
            <w:r w:rsidRPr="00635F03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APC</w:t>
            </w:r>
          </w:p>
        </w:tc>
        <w:tc>
          <w:tcPr>
            <w:tcW w:w="2264" w:type="dxa"/>
          </w:tcPr>
          <w:p w14:paraId="571CCBFF" w14:textId="77777777" w:rsidR="00EB5E2D" w:rsidRPr="00635F03" w:rsidRDefault="00EB5E2D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D</w:t>
            </w:r>
            <w:r w:rsidRPr="00635F03">
              <w:rPr>
                <w:rFonts w:ascii="Times New Roman" w:hAnsi="Times New Roman" w:cs="Times New Roman"/>
                <w:lang w:val="de-DE"/>
              </w:rPr>
              <w:t>-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ioscience</w:t>
            </w:r>
          </w:p>
        </w:tc>
      </w:tr>
      <w:tr w:rsidR="00EB5E2D" w:rsidRPr="00635F03" w14:paraId="1A6BC9C2" w14:textId="77777777" w:rsidTr="00EB5E2D">
        <w:trPr>
          <w:trHeight w:val="319"/>
        </w:trPr>
        <w:tc>
          <w:tcPr>
            <w:tcW w:w="2264" w:type="dxa"/>
          </w:tcPr>
          <w:p w14:paraId="2D3010E0" w14:textId="77777777" w:rsidR="00EB5E2D" w:rsidRPr="00635F03" w:rsidRDefault="00EB5E2D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11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</w:t>
            </w:r>
          </w:p>
        </w:tc>
        <w:tc>
          <w:tcPr>
            <w:tcW w:w="2264" w:type="dxa"/>
          </w:tcPr>
          <w:p w14:paraId="28041CF2" w14:textId="77777777" w:rsidR="00EB5E2D" w:rsidRPr="00635F03" w:rsidRDefault="00EB5E2D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M</w:t>
            </w:r>
            <w:r w:rsidRPr="00635F03">
              <w:rPr>
                <w:rFonts w:ascii="Times New Roman" w:hAnsi="Times New Roman" w:cs="Times New Roman"/>
                <w:lang w:val="de-DE"/>
              </w:rPr>
              <w:t>1/70</w:t>
            </w:r>
          </w:p>
        </w:tc>
        <w:tc>
          <w:tcPr>
            <w:tcW w:w="2264" w:type="dxa"/>
          </w:tcPr>
          <w:p w14:paraId="40D732E6" w14:textId="77777777" w:rsidR="00EB5E2D" w:rsidRPr="00635F03" w:rsidRDefault="00EB5E2D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FITC,</w:t>
            </w:r>
            <w:r w:rsidRPr="00635F03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PB,</w:t>
            </w:r>
            <w:r w:rsidRPr="00635F03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APC</w:t>
            </w:r>
            <w:r w:rsidRPr="00635F03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Cy</w:t>
            </w:r>
            <w:r w:rsidRPr="00635F03">
              <w:rPr>
                <w:rFonts w:ascii="Times New Roman" w:hAnsi="Times New Roman" w:cs="Times New Roman"/>
                <w:lang w:val="de-DE"/>
              </w:rPr>
              <w:t>7</w:t>
            </w:r>
          </w:p>
        </w:tc>
        <w:tc>
          <w:tcPr>
            <w:tcW w:w="2264" w:type="dxa"/>
          </w:tcPr>
          <w:p w14:paraId="1AC88A3B" w14:textId="77777777" w:rsidR="00EB5E2D" w:rsidRPr="00635F03" w:rsidRDefault="00EB5E2D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iolegend</w:t>
            </w:r>
          </w:p>
        </w:tc>
      </w:tr>
      <w:tr w:rsidR="006A00DB" w:rsidRPr="00635F03" w14:paraId="7731A38F" w14:textId="77777777" w:rsidTr="002473F9">
        <w:tc>
          <w:tcPr>
            <w:tcW w:w="2264" w:type="dxa"/>
          </w:tcPr>
          <w:p w14:paraId="3427E687" w14:textId="77777777" w:rsidR="006A00DB" w:rsidRPr="00635F03" w:rsidRDefault="006A00DB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11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</w:t>
            </w:r>
          </w:p>
        </w:tc>
        <w:tc>
          <w:tcPr>
            <w:tcW w:w="2264" w:type="dxa"/>
          </w:tcPr>
          <w:p w14:paraId="79C394B8" w14:textId="77777777" w:rsidR="006A00DB" w:rsidRPr="00635F03" w:rsidRDefault="006A00DB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M</w:t>
            </w:r>
            <w:r w:rsidRPr="00635F03">
              <w:rPr>
                <w:rFonts w:ascii="Times New Roman" w:hAnsi="Times New Roman" w:cs="Times New Roman"/>
                <w:lang w:val="de-DE"/>
              </w:rPr>
              <w:t>1/70</w:t>
            </w:r>
          </w:p>
        </w:tc>
        <w:tc>
          <w:tcPr>
            <w:tcW w:w="2264" w:type="dxa"/>
          </w:tcPr>
          <w:p w14:paraId="5F2D4237" w14:textId="77777777" w:rsidR="006A00DB" w:rsidRPr="00635F03" w:rsidRDefault="006A00DB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AF</w:t>
            </w:r>
            <w:r w:rsidRPr="00635F03">
              <w:rPr>
                <w:rFonts w:ascii="Times New Roman" w:hAnsi="Times New Roman" w:cs="Times New Roman"/>
              </w:rPr>
              <w:t>700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PC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eFluor</w:t>
            </w:r>
            <w:r w:rsidRPr="00635F03">
              <w:rPr>
                <w:rFonts w:ascii="Times New Roman" w:hAnsi="Times New Roman" w:cs="Times New Roman"/>
              </w:rPr>
              <w:t>780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PB</w:t>
            </w:r>
          </w:p>
        </w:tc>
        <w:tc>
          <w:tcPr>
            <w:tcW w:w="2264" w:type="dxa"/>
          </w:tcPr>
          <w:p w14:paraId="66521D0F" w14:textId="77777777" w:rsidR="006A00DB" w:rsidRPr="00635F03" w:rsidRDefault="006A00DB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eBioscience</w:t>
            </w:r>
          </w:p>
        </w:tc>
      </w:tr>
      <w:tr w:rsidR="006A00DB" w:rsidRPr="00635F03" w14:paraId="13E04D21" w14:textId="77777777" w:rsidTr="002473F9">
        <w:tc>
          <w:tcPr>
            <w:tcW w:w="2264" w:type="dxa"/>
          </w:tcPr>
          <w:p w14:paraId="465CA05B" w14:textId="77777777" w:rsidR="006A00DB" w:rsidRPr="00635F03" w:rsidRDefault="006A00DB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CD</w:t>
            </w:r>
            <w:r w:rsidRPr="00635F03">
              <w:rPr>
                <w:rFonts w:ascii="Times New Roman" w:hAnsi="Times New Roman" w:cs="Times New Roman"/>
                <w:lang w:val="de-DE"/>
              </w:rPr>
              <w:t>11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c</w:t>
            </w:r>
          </w:p>
        </w:tc>
        <w:tc>
          <w:tcPr>
            <w:tcW w:w="2264" w:type="dxa"/>
          </w:tcPr>
          <w:p w14:paraId="6A80A330" w14:textId="77777777" w:rsidR="006A00DB" w:rsidRPr="00635F03" w:rsidRDefault="006A00DB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N</w:t>
            </w:r>
            <w:r w:rsidRPr="00635F03">
              <w:rPr>
                <w:rFonts w:ascii="Times New Roman" w:hAnsi="Times New Roman" w:cs="Times New Roman"/>
                <w:lang w:val="de-DE"/>
              </w:rPr>
              <w:t>418</w:t>
            </w:r>
          </w:p>
        </w:tc>
        <w:tc>
          <w:tcPr>
            <w:tcW w:w="2264" w:type="dxa"/>
          </w:tcPr>
          <w:p w14:paraId="64016A5C" w14:textId="77777777" w:rsidR="006A00DB" w:rsidRPr="00635F03" w:rsidRDefault="006A00DB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rCp</w:t>
            </w:r>
            <w:r w:rsidRPr="00635F03">
              <w:rPr>
                <w:rFonts w:ascii="Times New Roman" w:hAnsi="Times New Roman" w:cs="Times New Roman"/>
              </w:rPr>
              <w:t xml:space="preserve"> (</w:t>
            </w:r>
            <w:r w:rsidRPr="00635F03">
              <w:rPr>
                <w:rFonts w:ascii="Times New Roman" w:eastAsia="Calibri" w:hAnsi="Times New Roman" w:cs="Times New Roman"/>
              </w:rPr>
              <w:t>Peridinin</w:t>
            </w:r>
            <w:r w:rsidRPr="00635F03">
              <w:rPr>
                <w:rFonts w:ascii="Times New Roman" w:hAnsi="Times New Roman" w:cs="Times New Roman"/>
              </w:rPr>
              <w:t>-</w:t>
            </w:r>
            <w:r w:rsidRPr="00635F03">
              <w:rPr>
                <w:rFonts w:ascii="Times New Roman" w:eastAsia="Calibri" w:hAnsi="Times New Roman" w:cs="Times New Roman"/>
              </w:rPr>
              <w:t>chlorophyll</w:t>
            </w:r>
            <w:r w:rsidRPr="00635F03">
              <w:rPr>
                <w:rFonts w:ascii="Times New Roman" w:hAnsi="Times New Roman" w:cs="Times New Roman"/>
              </w:rPr>
              <w:t>-</w:t>
            </w:r>
            <w:r w:rsidRPr="00635F03">
              <w:rPr>
                <w:rFonts w:ascii="Times New Roman" w:eastAsia="Calibri" w:hAnsi="Times New Roman" w:cs="Times New Roman"/>
              </w:rPr>
              <w:t>protein</w:t>
            </w:r>
            <w:r w:rsidRPr="00635F03">
              <w:rPr>
                <w:rFonts w:ascii="Times New Roman" w:hAnsi="Times New Roman" w:cs="Times New Roman"/>
              </w:rPr>
              <w:t xml:space="preserve">) </w:t>
            </w:r>
            <w:r w:rsidRPr="00635F03">
              <w:rPr>
                <w:rFonts w:ascii="Times New Roman" w:eastAsia="Calibri" w:hAnsi="Times New Roman" w:cs="Times New Roman"/>
              </w:rPr>
              <w:t>Cy</w:t>
            </w:r>
            <w:r w:rsidRPr="00635F03">
              <w:rPr>
                <w:rFonts w:ascii="Times New Roman" w:hAnsi="Times New Roman" w:cs="Times New Roman"/>
              </w:rPr>
              <w:t>5.5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PC</w:t>
            </w:r>
            <w:r w:rsidRPr="00635F03">
              <w:rPr>
                <w:rFonts w:ascii="Times New Roman" w:hAnsi="Times New Roman" w:cs="Times New Roman"/>
              </w:rPr>
              <w:t>/</w:t>
            </w:r>
            <w:r w:rsidRPr="00635F03">
              <w:rPr>
                <w:rFonts w:ascii="Times New Roman" w:eastAsia="Calibri" w:hAnsi="Times New Roman" w:cs="Times New Roman"/>
              </w:rPr>
              <w:t>Cy</w:t>
            </w:r>
            <w:r w:rsidRPr="00635F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4" w:type="dxa"/>
          </w:tcPr>
          <w:p w14:paraId="255A4A47" w14:textId="77777777" w:rsidR="006A00DB" w:rsidRPr="00635F03" w:rsidRDefault="006A00DB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6A00DB" w:rsidRPr="00635F03" w14:paraId="51C0E817" w14:textId="77777777" w:rsidTr="002473F9">
        <w:tc>
          <w:tcPr>
            <w:tcW w:w="2264" w:type="dxa"/>
          </w:tcPr>
          <w:p w14:paraId="1EFB9B78" w14:textId="77777777" w:rsidR="006A00DB" w:rsidRPr="00635F03" w:rsidRDefault="006A00DB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16/32</w:t>
            </w:r>
          </w:p>
        </w:tc>
        <w:tc>
          <w:tcPr>
            <w:tcW w:w="2264" w:type="dxa"/>
          </w:tcPr>
          <w:p w14:paraId="35881214" w14:textId="77777777" w:rsidR="006A00DB" w:rsidRPr="00635F03" w:rsidRDefault="006A00DB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hAnsi="Times New Roman" w:cs="Times New Roman"/>
              </w:rPr>
              <w:t>2.4</w:t>
            </w:r>
            <w:r w:rsidRPr="00635F03">
              <w:rPr>
                <w:rFonts w:ascii="Times New Roman" w:eastAsia="Calibri" w:hAnsi="Times New Roman" w:cs="Times New Roman"/>
              </w:rPr>
              <w:t>G</w:t>
            </w:r>
            <w:r w:rsidRPr="00635F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4" w:type="dxa"/>
          </w:tcPr>
          <w:p w14:paraId="402A47AE" w14:textId="77777777" w:rsidR="006A00DB" w:rsidRPr="00635F03" w:rsidRDefault="006A00DB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urified</w:t>
            </w:r>
            <w:r w:rsidRPr="00635F03">
              <w:rPr>
                <w:rFonts w:ascii="Times New Roman" w:hAnsi="Times New Roman" w:cs="Times New Roman"/>
              </w:rPr>
              <w:t xml:space="preserve"> (</w:t>
            </w:r>
            <w:r w:rsidRPr="00635F03">
              <w:rPr>
                <w:rFonts w:ascii="Times New Roman" w:eastAsia="Calibri" w:hAnsi="Times New Roman" w:cs="Times New Roman"/>
              </w:rPr>
              <w:t>Fc</w:t>
            </w:r>
            <w:r w:rsidRPr="00635F03">
              <w:rPr>
                <w:rFonts w:ascii="Times New Roman" w:hAnsi="Times New Roman" w:cs="Times New Roman"/>
              </w:rPr>
              <w:t>-</w:t>
            </w:r>
            <w:r w:rsidRPr="00635F03">
              <w:rPr>
                <w:rFonts w:ascii="Times New Roman" w:eastAsia="Calibri" w:hAnsi="Times New Roman" w:cs="Times New Roman"/>
              </w:rPr>
              <w:t>Block</w:t>
            </w:r>
            <w:r w:rsidRPr="00635F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</w:tcPr>
          <w:p w14:paraId="310CC3D1" w14:textId="77777777" w:rsidR="006A00DB" w:rsidRPr="00635F03" w:rsidRDefault="006A00DB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D</w:t>
            </w:r>
            <w:r w:rsidRPr="00635F03">
              <w:rPr>
                <w:rFonts w:ascii="Times New Roman" w:hAnsi="Times New Roman" w:cs="Times New Roman"/>
                <w:lang w:val="de-DE"/>
              </w:rPr>
              <w:t>-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ioscience</w:t>
            </w:r>
          </w:p>
        </w:tc>
      </w:tr>
      <w:tr w:rsidR="006A00DB" w:rsidRPr="00635F03" w14:paraId="305CD3A8" w14:textId="77777777" w:rsidTr="002473F9">
        <w:tc>
          <w:tcPr>
            <w:tcW w:w="2264" w:type="dxa"/>
          </w:tcPr>
          <w:p w14:paraId="709498EA" w14:textId="77777777" w:rsidR="006A00DB" w:rsidRPr="00635F03" w:rsidRDefault="006A00DB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16/32</w:t>
            </w:r>
          </w:p>
        </w:tc>
        <w:tc>
          <w:tcPr>
            <w:tcW w:w="2264" w:type="dxa"/>
          </w:tcPr>
          <w:p w14:paraId="0FBB2BB1" w14:textId="77777777" w:rsidR="006A00DB" w:rsidRPr="00635F03" w:rsidRDefault="006A00DB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264" w:type="dxa"/>
          </w:tcPr>
          <w:p w14:paraId="1A87E152" w14:textId="77777777" w:rsidR="006A00DB" w:rsidRPr="00635F03" w:rsidRDefault="006A00DB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FITC</w:t>
            </w:r>
          </w:p>
        </w:tc>
        <w:tc>
          <w:tcPr>
            <w:tcW w:w="2264" w:type="dxa"/>
          </w:tcPr>
          <w:p w14:paraId="69DBCD38" w14:textId="77777777" w:rsidR="006A00DB" w:rsidRPr="00635F03" w:rsidRDefault="006A00DB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10BBC9DC" w14:textId="77777777" w:rsidTr="002473F9">
        <w:tc>
          <w:tcPr>
            <w:tcW w:w="2264" w:type="dxa"/>
          </w:tcPr>
          <w:p w14:paraId="7430A699" w14:textId="2188B2A0" w:rsidR="00717140" w:rsidRPr="00635F03" w:rsidRDefault="00717140" w:rsidP="00313DD1">
            <w:pPr>
              <w:rPr>
                <w:rFonts w:ascii="Times New Roman" w:hAnsi="Times New Roman" w:cs="Times New Roman"/>
                <w:color w:val="FF0000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64" w:type="dxa"/>
          </w:tcPr>
          <w:p w14:paraId="0974423B" w14:textId="143958E1" w:rsidR="00717140" w:rsidRPr="00635F03" w:rsidRDefault="00717140" w:rsidP="00313DD1">
            <w:pPr>
              <w:rPr>
                <w:rFonts w:ascii="Times New Roman" w:hAnsi="Times New Roman" w:cs="Times New Roman"/>
                <w:color w:val="FF0000"/>
              </w:rPr>
            </w:pPr>
            <w:r w:rsidRPr="00635F03">
              <w:rPr>
                <w:rFonts w:ascii="Times New Roman" w:eastAsia="Calibri" w:hAnsi="Times New Roman" w:cs="Times New Roman"/>
              </w:rPr>
              <w:t>ID</w:t>
            </w:r>
            <w:r w:rsidRPr="00635F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4" w:type="dxa"/>
          </w:tcPr>
          <w:p w14:paraId="4C1D94A5" w14:textId="77135E6A" w:rsidR="00717140" w:rsidRPr="00635F03" w:rsidRDefault="00717140" w:rsidP="00313DD1">
            <w:pPr>
              <w:rPr>
                <w:rFonts w:ascii="Times New Roman" w:hAnsi="Times New Roman" w:cs="Times New Roman"/>
                <w:color w:val="FF0000"/>
              </w:rPr>
            </w:pPr>
            <w:r w:rsidRPr="00635F03"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4" w:type="dxa"/>
          </w:tcPr>
          <w:p w14:paraId="25DC5529" w14:textId="3D1A0EEE" w:rsidR="00717140" w:rsidRPr="00635F03" w:rsidRDefault="00717140" w:rsidP="00313DD1">
            <w:pPr>
              <w:rPr>
                <w:rFonts w:ascii="Times New Roman" w:hAnsi="Times New Roman" w:cs="Times New Roman"/>
                <w:color w:val="FF0000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D</w:t>
            </w:r>
            <w:r w:rsidRPr="00635F03">
              <w:rPr>
                <w:rFonts w:ascii="Times New Roman" w:hAnsi="Times New Roman" w:cs="Times New Roman"/>
                <w:lang w:val="de-DE"/>
              </w:rPr>
              <w:t>-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ioscience</w:t>
            </w:r>
          </w:p>
        </w:tc>
      </w:tr>
      <w:tr w:rsidR="00717140" w:rsidRPr="00635F03" w14:paraId="0CBBD560" w14:textId="77777777" w:rsidTr="002473F9">
        <w:tc>
          <w:tcPr>
            <w:tcW w:w="2264" w:type="dxa"/>
          </w:tcPr>
          <w:p w14:paraId="0F3BA6BC" w14:textId="2BBB9535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64" w:type="dxa"/>
          </w:tcPr>
          <w:p w14:paraId="7E783B68" w14:textId="5657D670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M</w:t>
            </w:r>
            <w:r w:rsidRPr="00635F03">
              <w:rPr>
                <w:rFonts w:ascii="Times New Roman" w:hAnsi="Times New Roman" w:cs="Times New Roman"/>
              </w:rPr>
              <w:t>1/69</w:t>
            </w:r>
          </w:p>
        </w:tc>
        <w:tc>
          <w:tcPr>
            <w:tcW w:w="2264" w:type="dxa"/>
          </w:tcPr>
          <w:p w14:paraId="658BFF10" w14:textId="02CA6BC5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V</w:t>
            </w:r>
            <w:r w:rsidRPr="00635F03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2264" w:type="dxa"/>
          </w:tcPr>
          <w:p w14:paraId="46C4F36F" w14:textId="2A951951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D</w:t>
            </w:r>
            <w:r w:rsidRPr="00635F03">
              <w:rPr>
                <w:rFonts w:ascii="Times New Roman" w:hAnsi="Times New Roman" w:cs="Times New Roman"/>
                <w:lang w:val="de-DE"/>
              </w:rPr>
              <w:t>-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ioscience</w:t>
            </w:r>
          </w:p>
        </w:tc>
      </w:tr>
      <w:tr w:rsidR="00717140" w:rsidRPr="00635F03" w14:paraId="141FFD28" w14:textId="77777777" w:rsidTr="006A00DB">
        <w:trPr>
          <w:trHeight w:val="306"/>
        </w:trPr>
        <w:tc>
          <w:tcPr>
            <w:tcW w:w="2264" w:type="dxa"/>
          </w:tcPr>
          <w:p w14:paraId="1CF57482" w14:textId="34F90D79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64" w:type="dxa"/>
          </w:tcPr>
          <w:p w14:paraId="0F834E49" w14:textId="5186ABA7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M</w:t>
            </w:r>
            <w:r w:rsidRPr="00635F03">
              <w:rPr>
                <w:rFonts w:ascii="Times New Roman" w:hAnsi="Times New Roman" w:cs="Times New Roman"/>
              </w:rPr>
              <w:t>1/69</w:t>
            </w:r>
          </w:p>
        </w:tc>
        <w:tc>
          <w:tcPr>
            <w:tcW w:w="2264" w:type="dxa"/>
          </w:tcPr>
          <w:p w14:paraId="3B5EFCB1" w14:textId="3674178F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V</w:t>
            </w:r>
            <w:r w:rsidRPr="00635F03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2264" w:type="dxa"/>
          </w:tcPr>
          <w:p w14:paraId="4610F8A7" w14:textId="1EB8A663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6C94B1A1" w14:textId="77777777" w:rsidTr="002473F9">
        <w:tc>
          <w:tcPr>
            <w:tcW w:w="2264" w:type="dxa"/>
          </w:tcPr>
          <w:p w14:paraId="2A3F9CE2" w14:textId="2CD3EAD9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64" w:type="dxa"/>
          </w:tcPr>
          <w:p w14:paraId="65724A2A" w14:textId="58E55A3A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hAnsi="Times New Roman" w:cs="Times New Roman"/>
              </w:rPr>
              <w:t>1</w:t>
            </w:r>
            <w:r w:rsidRPr="00635F03">
              <w:rPr>
                <w:rFonts w:ascii="Times New Roman" w:eastAsia="Calibri" w:hAnsi="Times New Roman" w:cs="Times New Roman"/>
              </w:rPr>
              <w:t>B</w:t>
            </w:r>
            <w:r w:rsidRPr="00635F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4" w:type="dxa"/>
          </w:tcPr>
          <w:p w14:paraId="6C9412B5" w14:textId="71C34347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Cy</w:t>
            </w:r>
            <w:r w:rsidRPr="00635F03">
              <w:rPr>
                <w:rFonts w:ascii="Times New Roman" w:hAnsi="Times New Roman" w:cs="Times New Roman"/>
              </w:rPr>
              <w:t>7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PC</w:t>
            </w:r>
          </w:p>
        </w:tc>
        <w:tc>
          <w:tcPr>
            <w:tcW w:w="2264" w:type="dxa"/>
          </w:tcPr>
          <w:p w14:paraId="079EA7B6" w14:textId="6AF8DD52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38A96F72" w14:textId="77777777" w:rsidTr="002473F9">
        <w:tc>
          <w:tcPr>
            <w:tcW w:w="2264" w:type="dxa"/>
          </w:tcPr>
          <w:p w14:paraId="1F6F5664" w14:textId="684F8D98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</w:t>
            </w:r>
            <w:r w:rsidRPr="00635F03">
              <w:rPr>
                <w:rFonts w:ascii="Times New Roman" w:hAnsi="Times New Roman" w:cs="Times New Roman"/>
              </w:rPr>
              <w:t>220 (</w:t>
            </w: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45</w:t>
            </w:r>
            <w:r w:rsidRPr="00635F03">
              <w:rPr>
                <w:rFonts w:ascii="Times New Roman" w:eastAsia="Calibri" w:hAnsi="Times New Roman" w:cs="Times New Roman"/>
              </w:rPr>
              <w:t>R</w:t>
            </w:r>
            <w:r w:rsidRPr="00635F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</w:tcPr>
          <w:p w14:paraId="0D51F932" w14:textId="4EF7F555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RA</w:t>
            </w:r>
            <w:r w:rsidRPr="00635F03">
              <w:rPr>
                <w:rFonts w:ascii="Times New Roman" w:hAnsi="Times New Roman" w:cs="Times New Roman"/>
              </w:rPr>
              <w:t>3-6</w:t>
            </w:r>
            <w:r w:rsidRPr="00635F03">
              <w:rPr>
                <w:rFonts w:ascii="Times New Roman" w:eastAsia="Calibri" w:hAnsi="Times New Roman" w:cs="Times New Roman"/>
              </w:rPr>
              <w:t>B</w:t>
            </w:r>
            <w:r w:rsidRPr="00635F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4" w:type="dxa"/>
          </w:tcPr>
          <w:p w14:paraId="1CD1B5DA" w14:textId="198B940D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FITC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PE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PB</w:t>
            </w:r>
          </w:p>
        </w:tc>
        <w:tc>
          <w:tcPr>
            <w:tcW w:w="2264" w:type="dxa"/>
          </w:tcPr>
          <w:p w14:paraId="343A38FF" w14:textId="1ABB65DB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D</w:t>
            </w:r>
            <w:r w:rsidRPr="00635F03">
              <w:rPr>
                <w:rFonts w:ascii="Times New Roman" w:hAnsi="Times New Roman" w:cs="Times New Roman"/>
              </w:rPr>
              <w:t>-</w:t>
            </w:r>
            <w:r w:rsidRPr="00635F03">
              <w:rPr>
                <w:rFonts w:ascii="Times New Roman" w:eastAsia="Calibri" w:hAnsi="Times New Roman" w:cs="Times New Roman"/>
              </w:rPr>
              <w:t>Bioscience</w:t>
            </w:r>
          </w:p>
        </w:tc>
      </w:tr>
      <w:tr w:rsidR="00717140" w:rsidRPr="00635F03" w14:paraId="04FD9441" w14:textId="77777777" w:rsidTr="002473F9">
        <w:tc>
          <w:tcPr>
            <w:tcW w:w="2264" w:type="dxa"/>
          </w:tcPr>
          <w:p w14:paraId="572535F7" w14:textId="223F3FB4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</w:t>
            </w:r>
            <w:r w:rsidRPr="00635F03">
              <w:rPr>
                <w:rFonts w:ascii="Times New Roman" w:hAnsi="Times New Roman" w:cs="Times New Roman"/>
              </w:rPr>
              <w:t>220 (</w:t>
            </w: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45</w:t>
            </w:r>
            <w:r w:rsidRPr="00635F03">
              <w:rPr>
                <w:rFonts w:ascii="Times New Roman" w:eastAsia="Calibri" w:hAnsi="Times New Roman" w:cs="Times New Roman"/>
              </w:rPr>
              <w:t>R</w:t>
            </w:r>
            <w:r w:rsidRPr="00635F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</w:tcPr>
          <w:p w14:paraId="49941E7F" w14:textId="6F7B9841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RA</w:t>
            </w:r>
            <w:r w:rsidRPr="00635F03">
              <w:rPr>
                <w:rFonts w:ascii="Times New Roman" w:hAnsi="Times New Roman" w:cs="Times New Roman"/>
              </w:rPr>
              <w:t>3-6</w:t>
            </w:r>
            <w:r w:rsidRPr="00635F03">
              <w:rPr>
                <w:rFonts w:ascii="Times New Roman" w:eastAsia="Calibri" w:hAnsi="Times New Roman" w:cs="Times New Roman"/>
              </w:rPr>
              <w:t>B</w:t>
            </w:r>
            <w:r w:rsidRPr="00635F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4" w:type="dxa"/>
          </w:tcPr>
          <w:p w14:paraId="5262B8D7" w14:textId="738CFAD5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FITC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PE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PB</w:t>
            </w:r>
          </w:p>
        </w:tc>
        <w:tc>
          <w:tcPr>
            <w:tcW w:w="2264" w:type="dxa"/>
          </w:tcPr>
          <w:p w14:paraId="3059ED9E" w14:textId="027FBC16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7D45CF3F" w14:textId="77777777" w:rsidTr="002473F9">
        <w:tc>
          <w:tcPr>
            <w:tcW w:w="2264" w:type="dxa"/>
          </w:tcPr>
          <w:p w14:paraId="10B44D5C" w14:textId="215D7A4B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 xml:space="preserve">64 </w:t>
            </w:r>
          </w:p>
        </w:tc>
        <w:tc>
          <w:tcPr>
            <w:tcW w:w="2264" w:type="dxa"/>
          </w:tcPr>
          <w:p w14:paraId="70087838" w14:textId="1A29609F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X</w:t>
            </w:r>
            <w:r w:rsidRPr="00635F03">
              <w:rPr>
                <w:rFonts w:ascii="Times New Roman" w:hAnsi="Times New Roman" w:cs="Times New Roman"/>
              </w:rPr>
              <w:t>54-5/7.1</w:t>
            </w:r>
          </w:p>
        </w:tc>
        <w:tc>
          <w:tcPr>
            <w:tcW w:w="2264" w:type="dxa"/>
          </w:tcPr>
          <w:p w14:paraId="0FF8E638" w14:textId="406C7147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PeCy</w:t>
            </w:r>
            <w:r w:rsidRPr="00635F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4" w:type="dxa"/>
          </w:tcPr>
          <w:p w14:paraId="5AA4BF25" w14:textId="1B428F81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3DB44834" w14:textId="77777777" w:rsidTr="006A00DB">
        <w:trPr>
          <w:trHeight w:val="334"/>
        </w:trPr>
        <w:tc>
          <w:tcPr>
            <w:tcW w:w="2264" w:type="dxa"/>
          </w:tcPr>
          <w:p w14:paraId="7A2C97CC" w14:textId="6388121E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2264" w:type="dxa"/>
          </w:tcPr>
          <w:p w14:paraId="1BC86D50" w14:textId="762BE2F6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264" w:type="dxa"/>
          </w:tcPr>
          <w:p w14:paraId="731667CE" w14:textId="0CAEDDF3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AF</w:t>
            </w:r>
            <w:r w:rsidRPr="00635F03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2264" w:type="dxa"/>
          </w:tcPr>
          <w:p w14:paraId="3D99508F" w14:textId="2B855A04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eBioscience</w:t>
            </w:r>
          </w:p>
        </w:tc>
      </w:tr>
      <w:tr w:rsidR="00717140" w:rsidRPr="00635F03" w14:paraId="0FFF367A" w14:textId="77777777" w:rsidTr="006A00DB">
        <w:trPr>
          <w:trHeight w:val="334"/>
        </w:trPr>
        <w:tc>
          <w:tcPr>
            <w:tcW w:w="2264" w:type="dxa"/>
          </w:tcPr>
          <w:p w14:paraId="4842CCF4" w14:textId="35DB21C5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264" w:type="dxa"/>
          </w:tcPr>
          <w:p w14:paraId="45BD9338" w14:textId="32AB65FF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AFS</w:t>
            </w:r>
            <w:r w:rsidRPr="00635F0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264" w:type="dxa"/>
          </w:tcPr>
          <w:p w14:paraId="14C5985F" w14:textId="7474C2E6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V</w:t>
            </w:r>
            <w:r w:rsidRPr="00635F03">
              <w:rPr>
                <w:rFonts w:ascii="Times New Roman" w:hAnsi="Times New Roman" w:cs="Times New Roman"/>
              </w:rPr>
              <w:t>605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PC</w:t>
            </w:r>
          </w:p>
        </w:tc>
        <w:tc>
          <w:tcPr>
            <w:tcW w:w="2264" w:type="dxa"/>
          </w:tcPr>
          <w:p w14:paraId="7B7343DC" w14:textId="3E65D489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14696827" w14:textId="77777777" w:rsidTr="006A00DB">
        <w:trPr>
          <w:trHeight w:val="334"/>
        </w:trPr>
        <w:tc>
          <w:tcPr>
            <w:tcW w:w="2264" w:type="dxa"/>
          </w:tcPr>
          <w:p w14:paraId="4CD99AFF" w14:textId="639763A9" w:rsidR="00717140" w:rsidRPr="00635F03" w:rsidRDefault="00717140">
            <w:pPr>
              <w:rPr>
                <w:rFonts w:ascii="Times New Roman" w:hAnsi="Times New Roman" w:cs="Times New Roman"/>
                <w:color w:val="FF0000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264" w:type="dxa"/>
          </w:tcPr>
          <w:p w14:paraId="531BF6B6" w14:textId="41D726B5" w:rsidR="00717140" w:rsidRPr="00635F03" w:rsidRDefault="00717140">
            <w:pPr>
              <w:rPr>
                <w:rFonts w:ascii="Times New Roman" w:hAnsi="Times New Roman" w:cs="Times New Roman"/>
                <w:color w:val="FF0000"/>
              </w:rPr>
            </w:pPr>
            <w:r w:rsidRPr="00635F03">
              <w:rPr>
                <w:rFonts w:ascii="Times New Roman" w:eastAsia="Calibri" w:hAnsi="Times New Roman" w:cs="Times New Roman"/>
              </w:rPr>
              <w:t>AFS</w:t>
            </w:r>
            <w:r w:rsidRPr="00635F0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264" w:type="dxa"/>
          </w:tcPr>
          <w:p w14:paraId="72D4884B" w14:textId="75F4BF33" w:rsidR="00717140" w:rsidRPr="00635F03" w:rsidRDefault="00717140">
            <w:pPr>
              <w:rPr>
                <w:rFonts w:ascii="Times New Roman" w:hAnsi="Times New Roman" w:cs="Times New Roman"/>
                <w:color w:val="FF0000"/>
              </w:rPr>
            </w:pPr>
            <w:r w:rsidRPr="00635F03">
              <w:rPr>
                <w:rFonts w:ascii="Times New Roman" w:eastAsia="Calibri" w:hAnsi="Times New Roman" w:cs="Times New Roman"/>
              </w:rPr>
              <w:t>AF</w:t>
            </w:r>
            <w:r w:rsidRPr="00635F03">
              <w:rPr>
                <w:rFonts w:ascii="Times New Roman" w:hAnsi="Times New Roman" w:cs="Times New Roman"/>
              </w:rPr>
              <w:t>488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PC</w:t>
            </w:r>
          </w:p>
        </w:tc>
        <w:tc>
          <w:tcPr>
            <w:tcW w:w="2264" w:type="dxa"/>
          </w:tcPr>
          <w:p w14:paraId="5E7D9FD4" w14:textId="4957F260" w:rsidR="00717140" w:rsidRPr="00635F03" w:rsidRDefault="00717140" w:rsidP="00313DD1">
            <w:pPr>
              <w:rPr>
                <w:rFonts w:ascii="Times New Roman" w:hAnsi="Times New Roman" w:cs="Times New Roman"/>
                <w:color w:val="FF0000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eBioscience</w:t>
            </w:r>
          </w:p>
        </w:tc>
      </w:tr>
      <w:tr w:rsidR="00717140" w:rsidRPr="00635F03" w14:paraId="063054E5" w14:textId="77777777" w:rsidTr="006A00DB">
        <w:trPr>
          <w:trHeight w:val="334"/>
        </w:trPr>
        <w:tc>
          <w:tcPr>
            <w:tcW w:w="2264" w:type="dxa"/>
          </w:tcPr>
          <w:p w14:paraId="2ACD555E" w14:textId="4DFA279D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264" w:type="dxa"/>
          </w:tcPr>
          <w:p w14:paraId="2250CFA4" w14:textId="10CE8A9B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hAnsi="Times New Roman" w:cs="Times New Roman"/>
              </w:rPr>
              <w:t>2</w:t>
            </w:r>
            <w:r w:rsidRPr="00635F03">
              <w:rPr>
                <w:rFonts w:ascii="Times New Roman" w:eastAsia="Calibri" w:hAnsi="Times New Roman" w:cs="Times New Roman"/>
              </w:rPr>
              <w:t>B</w:t>
            </w:r>
            <w:r w:rsidRPr="00635F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4" w:type="dxa"/>
          </w:tcPr>
          <w:p w14:paraId="113A8DEA" w14:textId="5EA8043E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rCpCy</w:t>
            </w:r>
            <w:r w:rsidRPr="00635F03">
              <w:rPr>
                <w:rFonts w:ascii="Times New Roman" w:hAnsi="Times New Roman" w:cs="Times New Roman"/>
              </w:rPr>
              <w:t>5.5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PeCy</w:t>
            </w:r>
            <w:r w:rsidRPr="00635F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4" w:type="dxa"/>
          </w:tcPr>
          <w:p w14:paraId="0E62FA7D" w14:textId="6EB7B79B" w:rsidR="00717140" w:rsidRPr="00635F03" w:rsidRDefault="00717140" w:rsidP="0086339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47A0832D" w14:textId="77777777" w:rsidTr="006A00DB">
        <w:trPr>
          <w:trHeight w:val="334"/>
        </w:trPr>
        <w:tc>
          <w:tcPr>
            <w:tcW w:w="2264" w:type="dxa"/>
          </w:tcPr>
          <w:p w14:paraId="0735939C" w14:textId="190BA388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264" w:type="dxa"/>
          </w:tcPr>
          <w:p w14:paraId="2D6C86EA" w14:textId="6E8D535F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A</w:t>
            </w:r>
            <w:r w:rsidRPr="00635F03">
              <w:rPr>
                <w:rFonts w:ascii="Times New Roman" w:hAnsi="Times New Roman" w:cs="Times New Roman"/>
              </w:rPr>
              <w:t>2</w:t>
            </w:r>
            <w:r w:rsidRPr="00635F03">
              <w:rPr>
                <w:rFonts w:ascii="Times New Roman" w:eastAsia="Calibri" w:hAnsi="Times New Roman" w:cs="Times New Roman"/>
              </w:rPr>
              <w:t>F</w:t>
            </w:r>
            <w:r w:rsidRPr="00635F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4" w:type="dxa"/>
          </w:tcPr>
          <w:p w14:paraId="37807E2C" w14:textId="3EC461D7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PC</w:t>
            </w:r>
          </w:p>
        </w:tc>
        <w:tc>
          <w:tcPr>
            <w:tcW w:w="2264" w:type="dxa"/>
          </w:tcPr>
          <w:p w14:paraId="57753C8B" w14:textId="0EEA588A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50A19F9F" w14:textId="77777777" w:rsidTr="00863390">
        <w:trPr>
          <w:trHeight w:val="376"/>
        </w:trPr>
        <w:tc>
          <w:tcPr>
            <w:tcW w:w="2264" w:type="dxa"/>
          </w:tcPr>
          <w:p w14:paraId="73D537A7" w14:textId="4F535B08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264" w:type="dxa"/>
          </w:tcPr>
          <w:p w14:paraId="55C4E77F" w14:textId="4BD824E3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A</w:t>
            </w:r>
            <w:r w:rsidRPr="00635F03">
              <w:rPr>
                <w:rFonts w:ascii="Times New Roman" w:hAnsi="Times New Roman" w:cs="Times New Roman"/>
              </w:rPr>
              <w:t>2</w:t>
            </w:r>
            <w:r w:rsidRPr="00635F03">
              <w:rPr>
                <w:rFonts w:ascii="Times New Roman" w:eastAsia="Calibri" w:hAnsi="Times New Roman" w:cs="Times New Roman"/>
              </w:rPr>
              <w:t>F</w:t>
            </w:r>
            <w:r w:rsidRPr="00635F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4" w:type="dxa"/>
          </w:tcPr>
          <w:p w14:paraId="7DF1C747" w14:textId="3E0BF048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rCPeF</w:t>
            </w:r>
            <w:r w:rsidRPr="00635F03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2264" w:type="dxa"/>
          </w:tcPr>
          <w:p w14:paraId="3F76EE52" w14:textId="6B0DCF7F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Bioscience</w:t>
            </w:r>
          </w:p>
        </w:tc>
      </w:tr>
      <w:tr w:rsidR="00717140" w:rsidRPr="00635F03" w14:paraId="1C2C5393" w14:textId="77777777" w:rsidTr="006A00DB">
        <w:trPr>
          <w:trHeight w:val="334"/>
        </w:trPr>
        <w:tc>
          <w:tcPr>
            <w:tcW w:w="2264" w:type="dxa"/>
          </w:tcPr>
          <w:p w14:paraId="63757CD0" w14:textId="0BDE3712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NK</w:t>
            </w:r>
            <w:r w:rsidRPr="00635F03">
              <w:rPr>
                <w:rFonts w:ascii="Times New Roman" w:hAnsi="Times New Roman" w:cs="Times New Roman"/>
              </w:rPr>
              <w:t>1.1 (</w:t>
            </w: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161</w:t>
            </w:r>
            <w:r w:rsidRPr="00635F03">
              <w:rPr>
                <w:rFonts w:ascii="Times New Roman" w:eastAsia="Calibri" w:hAnsi="Times New Roman" w:cs="Times New Roman"/>
              </w:rPr>
              <w:t>c</w:t>
            </w:r>
            <w:r w:rsidRPr="00635F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</w:tcPr>
          <w:p w14:paraId="2D42208A" w14:textId="66F371CC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K</w:t>
            </w:r>
            <w:r w:rsidRPr="00635F0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264" w:type="dxa"/>
          </w:tcPr>
          <w:p w14:paraId="5CE713F7" w14:textId="24618B28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B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FITC</w:t>
            </w:r>
          </w:p>
        </w:tc>
        <w:tc>
          <w:tcPr>
            <w:tcW w:w="2264" w:type="dxa"/>
          </w:tcPr>
          <w:p w14:paraId="27F5CFA9" w14:textId="4D245486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6262F15D" w14:textId="77777777" w:rsidTr="006A00DB">
        <w:trPr>
          <w:trHeight w:val="334"/>
        </w:trPr>
        <w:tc>
          <w:tcPr>
            <w:tcW w:w="2264" w:type="dxa"/>
          </w:tcPr>
          <w:p w14:paraId="6B8EE553" w14:textId="05CB6E1A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172</w:t>
            </w:r>
            <w:r w:rsidRPr="00635F03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2264" w:type="dxa"/>
          </w:tcPr>
          <w:p w14:paraId="64008076" w14:textId="684B919E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</w:t>
            </w:r>
            <w:r w:rsidRPr="00635F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264" w:type="dxa"/>
          </w:tcPr>
          <w:p w14:paraId="024D0A82" w14:textId="361E40C0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PC</w:t>
            </w:r>
          </w:p>
        </w:tc>
        <w:tc>
          <w:tcPr>
            <w:tcW w:w="2264" w:type="dxa"/>
          </w:tcPr>
          <w:p w14:paraId="6098D652" w14:textId="41A6E43C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D</w:t>
            </w:r>
            <w:r w:rsidRPr="00635F03">
              <w:rPr>
                <w:rFonts w:ascii="Times New Roman" w:hAnsi="Times New Roman" w:cs="Times New Roman"/>
                <w:lang w:val="de-DE"/>
              </w:rPr>
              <w:t>-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ioscience</w:t>
            </w:r>
          </w:p>
        </w:tc>
      </w:tr>
      <w:tr w:rsidR="00717140" w:rsidRPr="00635F03" w14:paraId="23CC3BB1" w14:textId="77777777" w:rsidTr="006A00DB">
        <w:trPr>
          <w:trHeight w:val="334"/>
        </w:trPr>
        <w:tc>
          <w:tcPr>
            <w:tcW w:w="2264" w:type="dxa"/>
          </w:tcPr>
          <w:p w14:paraId="08D26B02" w14:textId="3A8EAD82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172</w:t>
            </w:r>
            <w:r w:rsidRPr="00635F03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2264" w:type="dxa"/>
          </w:tcPr>
          <w:p w14:paraId="0B5FE6A0" w14:textId="0EA33AA8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</w:t>
            </w:r>
            <w:r w:rsidRPr="00635F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264" w:type="dxa"/>
          </w:tcPr>
          <w:p w14:paraId="791F32C2" w14:textId="270DFE1F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Cy</w:t>
            </w:r>
            <w:r w:rsidRPr="00635F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4" w:type="dxa"/>
          </w:tcPr>
          <w:p w14:paraId="3CEB23E1" w14:textId="5EDAC2DA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38F14C01" w14:textId="77777777" w:rsidTr="006A00DB">
        <w:trPr>
          <w:trHeight w:val="334"/>
        </w:trPr>
        <w:tc>
          <w:tcPr>
            <w:tcW w:w="2264" w:type="dxa"/>
          </w:tcPr>
          <w:p w14:paraId="6D1ABDAE" w14:textId="09720C00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D</w:t>
            </w:r>
            <w:r w:rsidRPr="00635F03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264" w:type="dxa"/>
          </w:tcPr>
          <w:p w14:paraId="35EBA7E2" w14:textId="77431791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NLDC</w:t>
            </w:r>
            <w:r w:rsidRPr="00635F03">
              <w:rPr>
                <w:rFonts w:ascii="Times New Roman" w:hAnsi="Times New Roman" w:cs="Times New Roman"/>
              </w:rPr>
              <w:t>-145</w:t>
            </w:r>
          </w:p>
        </w:tc>
        <w:tc>
          <w:tcPr>
            <w:tcW w:w="2264" w:type="dxa"/>
          </w:tcPr>
          <w:p w14:paraId="2C9463B1" w14:textId="63EBFF06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APC</w:t>
            </w:r>
          </w:p>
        </w:tc>
        <w:tc>
          <w:tcPr>
            <w:tcW w:w="2264" w:type="dxa"/>
          </w:tcPr>
          <w:p w14:paraId="53C147EE" w14:textId="6FA37200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4CC16B68" w14:textId="77777777" w:rsidTr="006A00DB">
        <w:trPr>
          <w:trHeight w:val="334"/>
        </w:trPr>
        <w:tc>
          <w:tcPr>
            <w:tcW w:w="2264" w:type="dxa"/>
          </w:tcPr>
          <w:p w14:paraId="1BFD9456" w14:textId="6C596E9F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MHCII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I</w:t>
            </w:r>
            <w:r w:rsidRPr="00635F03">
              <w:rPr>
                <w:rFonts w:ascii="Times New Roman" w:hAnsi="Times New Roman" w:cs="Times New Roman"/>
              </w:rPr>
              <w:t>-</w:t>
            </w:r>
            <w:r w:rsidRPr="00635F03">
              <w:rPr>
                <w:rFonts w:ascii="Times New Roman" w:eastAsia="Calibri" w:hAnsi="Times New Roman" w:cs="Times New Roman"/>
              </w:rPr>
              <w:t>A</w:t>
            </w:r>
            <w:r w:rsidRPr="00635F03">
              <w:rPr>
                <w:rFonts w:ascii="Times New Roman" w:hAnsi="Times New Roman" w:cs="Times New Roman"/>
              </w:rPr>
              <w:t>/</w:t>
            </w:r>
            <w:r w:rsidRPr="00635F03">
              <w:rPr>
                <w:rFonts w:ascii="Times New Roman" w:eastAsia="Calibri" w:hAnsi="Times New Roman" w:cs="Times New Roman"/>
              </w:rPr>
              <w:t>I</w:t>
            </w:r>
            <w:r w:rsidRPr="00635F03">
              <w:rPr>
                <w:rFonts w:ascii="Times New Roman" w:hAnsi="Times New Roman" w:cs="Times New Roman"/>
              </w:rPr>
              <w:t>-</w:t>
            </w:r>
            <w:r w:rsidRPr="00635F03">
              <w:rPr>
                <w:rFonts w:ascii="Times New Roman" w:eastAsia="Calibri" w:hAnsi="Times New Roman" w:cs="Times New Roman"/>
              </w:rPr>
              <w:t>E</w:t>
            </w:r>
          </w:p>
        </w:tc>
        <w:tc>
          <w:tcPr>
            <w:tcW w:w="2264" w:type="dxa"/>
          </w:tcPr>
          <w:p w14:paraId="6A307624" w14:textId="3DF5B715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M</w:t>
            </w:r>
            <w:r w:rsidRPr="00635F03">
              <w:rPr>
                <w:rFonts w:ascii="Times New Roman" w:hAnsi="Times New Roman" w:cs="Times New Roman"/>
              </w:rPr>
              <w:t>5/114.15.2</w:t>
            </w:r>
          </w:p>
        </w:tc>
        <w:tc>
          <w:tcPr>
            <w:tcW w:w="2264" w:type="dxa"/>
          </w:tcPr>
          <w:p w14:paraId="6031272E" w14:textId="167D7B12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FITC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F</w:t>
            </w:r>
            <w:r w:rsidRPr="00635F03">
              <w:rPr>
                <w:rFonts w:ascii="Times New Roman" w:hAnsi="Times New Roman" w:cs="Times New Roman"/>
              </w:rPr>
              <w:t>700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PB</w:t>
            </w:r>
          </w:p>
        </w:tc>
        <w:tc>
          <w:tcPr>
            <w:tcW w:w="2264" w:type="dxa"/>
          </w:tcPr>
          <w:p w14:paraId="58B90353" w14:textId="66E71E3B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29C79C26" w14:textId="77777777" w:rsidTr="006A00DB">
        <w:trPr>
          <w:trHeight w:val="334"/>
        </w:trPr>
        <w:tc>
          <w:tcPr>
            <w:tcW w:w="2264" w:type="dxa"/>
          </w:tcPr>
          <w:p w14:paraId="33424FF8" w14:textId="4E4F10DA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MHCII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I</w:t>
            </w:r>
            <w:r w:rsidRPr="00635F03">
              <w:rPr>
                <w:rFonts w:ascii="Times New Roman" w:hAnsi="Times New Roman" w:cs="Times New Roman"/>
              </w:rPr>
              <w:t>-</w:t>
            </w:r>
            <w:r w:rsidRPr="00635F03">
              <w:rPr>
                <w:rFonts w:ascii="Times New Roman" w:eastAsia="Calibri" w:hAnsi="Times New Roman" w:cs="Times New Roman"/>
              </w:rPr>
              <w:t>A</w:t>
            </w:r>
            <w:r w:rsidRPr="00635F03">
              <w:rPr>
                <w:rFonts w:ascii="Times New Roman" w:hAnsi="Times New Roman" w:cs="Times New Roman"/>
              </w:rPr>
              <w:t>/</w:t>
            </w:r>
            <w:r w:rsidRPr="00635F03">
              <w:rPr>
                <w:rFonts w:ascii="Times New Roman" w:eastAsia="Calibri" w:hAnsi="Times New Roman" w:cs="Times New Roman"/>
              </w:rPr>
              <w:t>I</w:t>
            </w:r>
            <w:r w:rsidRPr="00635F03">
              <w:rPr>
                <w:rFonts w:ascii="Times New Roman" w:hAnsi="Times New Roman" w:cs="Times New Roman"/>
              </w:rPr>
              <w:t>-</w:t>
            </w:r>
            <w:r w:rsidRPr="00635F03">
              <w:rPr>
                <w:rFonts w:ascii="Times New Roman" w:eastAsia="Calibri" w:hAnsi="Times New Roman" w:cs="Times New Roman"/>
              </w:rPr>
              <w:t>E</w:t>
            </w:r>
          </w:p>
        </w:tc>
        <w:tc>
          <w:tcPr>
            <w:tcW w:w="2264" w:type="dxa"/>
          </w:tcPr>
          <w:p w14:paraId="1202B91C" w14:textId="4A465988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M</w:t>
            </w:r>
            <w:r w:rsidRPr="00635F03">
              <w:rPr>
                <w:rFonts w:ascii="Times New Roman" w:hAnsi="Times New Roman" w:cs="Times New Roman"/>
              </w:rPr>
              <w:t>5/114.15.2</w:t>
            </w:r>
          </w:p>
        </w:tc>
        <w:tc>
          <w:tcPr>
            <w:tcW w:w="2264" w:type="dxa"/>
          </w:tcPr>
          <w:p w14:paraId="0D841CC0" w14:textId="07E58430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</w:t>
            </w:r>
            <w:r w:rsidRPr="00635F03">
              <w:rPr>
                <w:rFonts w:ascii="Times New Roman" w:hAnsi="Times New Roman" w:cs="Times New Roman"/>
              </w:rPr>
              <w:t>450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PC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eFluor</w:t>
            </w:r>
            <w:r w:rsidRPr="00635F03">
              <w:rPr>
                <w:rFonts w:ascii="Times New Roman" w:hAnsi="Times New Roman" w:cs="Times New Roman"/>
              </w:rPr>
              <w:t>780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F</w:t>
            </w:r>
            <w:r w:rsidRPr="00635F03">
              <w:rPr>
                <w:rFonts w:ascii="Times New Roman" w:hAnsi="Times New Roman" w:cs="Times New Roman"/>
              </w:rPr>
              <w:t>700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FITC</w:t>
            </w:r>
          </w:p>
        </w:tc>
        <w:tc>
          <w:tcPr>
            <w:tcW w:w="2264" w:type="dxa"/>
          </w:tcPr>
          <w:p w14:paraId="204FA05C" w14:textId="0B0CC762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Bioscience</w:t>
            </w:r>
          </w:p>
        </w:tc>
      </w:tr>
      <w:tr w:rsidR="00717140" w:rsidRPr="00635F03" w14:paraId="58B680DE" w14:textId="77777777" w:rsidTr="006A00DB">
        <w:trPr>
          <w:trHeight w:val="334"/>
        </w:trPr>
        <w:tc>
          <w:tcPr>
            <w:tcW w:w="2264" w:type="dxa"/>
          </w:tcPr>
          <w:p w14:paraId="69BE3684" w14:textId="0449B8F2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MHCII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I</w:t>
            </w:r>
            <w:r w:rsidRPr="00635F03">
              <w:rPr>
                <w:rFonts w:ascii="Times New Roman" w:hAnsi="Times New Roman" w:cs="Times New Roman"/>
              </w:rPr>
              <w:t>-</w:t>
            </w:r>
            <w:r w:rsidRPr="00635F03">
              <w:rPr>
                <w:rFonts w:ascii="Times New Roman" w:eastAsia="Calibri" w:hAnsi="Times New Roman" w:cs="Times New Roman"/>
              </w:rPr>
              <w:t>A</w:t>
            </w:r>
            <w:r w:rsidRPr="00635F03">
              <w:rPr>
                <w:rFonts w:ascii="Times New Roman" w:hAnsi="Times New Roman" w:cs="Times New Roman"/>
              </w:rPr>
              <w:t>/</w:t>
            </w:r>
            <w:r w:rsidRPr="00635F03">
              <w:rPr>
                <w:rFonts w:ascii="Times New Roman" w:eastAsia="Calibri" w:hAnsi="Times New Roman" w:cs="Times New Roman"/>
              </w:rPr>
              <w:t>I</w:t>
            </w:r>
            <w:r w:rsidRPr="00635F03">
              <w:rPr>
                <w:rFonts w:ascii="Times New Roman" w:hAnsi="Times New Roman" w:cs="Times New Roman"/>
              </w:rPr>
              <w:t>-</w:t>
            </w:r>
            <w:r w:rsidRPr="00635F03">
              <w:rPr>
                <w:rFonts w:ascii="Times New Roman" w:eastAsia="Calibri" w:hAnsi="Times New Roman" w:cs="Times New Roman"/>
              </w:rPr>
              <w:t>E</w:t>
            </w:r>
          </w:p>
        </w:tc>
        <w:tc>
          <w:tcPr>
            <w:tcW w:w="2264" w:type="dxa"/>
          </w:tcPr>
          <w:p w14:paraId="413E688E" w14:textId="1B48D430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M</w:t>
            </w:r>
            <w:r w:rsidRPr="00635F03">
              <w:rPr>
                <w:rFonts w:ascii="Times New Roman" w:hAnsi="Times New Roman" w:cs="Times New Roman"/>
              </w:rPr>
              <w:t>5/114.15.2</w:t>
            </w:r>
          </w:p>
        </w:tc>
        <w:tc>
          <w:tcPr>
            <w:tcW w:w="2264" w:type="dxa"/>
          </w:tcPr>
          <w:p w14:paraId="123DDA11" w14:textId="5400F8B9" w:rsidR="00717140" w:rsidRPr="00635F03" w:rsidRDefault="00717140" w:rsidP="003403CC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</w:t>
            </w:r>
            <w:r w:rsidRPr="00635F03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2264" w:type="dxa"/>
          </w:tcPr>
          <w:p w14:paraId="69E386C7" w14:textId="4452AF64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D</w:t>
            </w:r>
            <w:r w:rsidRPr="00635F03">
              <w:rPr>
                <w:rFonts w:ascii="Times New Roman" w:hAnsi="Times New Roman" w:cs="Times New Roman"/>
                <w:lang w:val="de-DE"/>
              </w:rPr>
              <w:t>-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ioscience</w:t>
            </w:r>
          </w:p>
        </w:tc>
      </w:tr>
      <w:tr w:rsidR="00717140" w:rsidRPr="00635F03" w14:paraId="608C50E4" w14:textId="77777777" w:rsidTr="006A00DB">
        <w:trPr>
          <w:trHeight w:val="334"/>
        </w:trPr>
        <w:tc>
          <w:tcPr>
            <w:tcW w:w="2264" w:type="dxa"/>
          </w:tcPr>
          <w:p w14:paraId="6C7AB929" w14:textId="331F7588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SiglecH</w:t>
            </w:r>
          </w:p>
        </w:tc>
        <w:tc>
          <w:tcPr>
            <w:tcW w:w="2264" w:type="dxa"/>
          </w:tcPr>
          <w:p w14:paraId="3B1E450B" w14:textId="58ECB2F4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Bio</w:t>
            </w:r>
            <w:r w:rsidRPr="00635F03">
              <w:rPr>
                <w:rFonts w:ascii="Times New Roman" w:hAnsi="Times New Roman" w:cs="Times New Roman"/>
              </w:rPr>
              <w:t>440</w:t>
            </w:r>
            <w:r w:rsidRPr="00635F03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2264" w:type="dxa"/>
          </w:tcPr>
          <w:p w14:paraId="134B873F" w14:textId="0B9A1E99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F</w:t>
            </w:r>
            <w:r w:rsidRPr="00635F03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2264" w:type="dxa"/>
          </w:tcPr>
          <w:p w14:paraId="539043F8" w14:textId="329492E6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D</w:t>
            </w:r>
            <w:r w:rsidRPr="00635F03">
              <w:rPr>
                <w:rFonts w:ascii="Times New Roman" w:hAnsi="Times New Roman" w:cs="Times New Roman"/>
                <w:lang w:val="de-DE"/>
              </w:rPr>
              <w:t>-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ioscience</w:t>
            </w:r>
          </w:p>
        </w:tc>
      </w:tr>
      <w:tr w:rsidR="00717140" w:rsidRPr="00635F03" w14:paraId="6D711B19" w14:textId="77777777" w:rsidTr="006A00DB">
        <w:trPr>
          <w:trHeight w:val="334"/>
        </w:trPr>
        <w:tc>
          <w:tcPr>
            <w:tcW w:w="2264" w:type="dxa"/>
          </w:tcPr>
          <w:p w14:paraId="020825D4" w14:textId="08D447B1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lastRenderedPageBreak/>
              <w:t>SiglecH</w:t>
            </w:r>
          </w:p>
        </w:tc>
        <w:tc>
          <w:tcPr>
            <w:tcW w:w="2264" w:type="dxa"/>
          </w:tcPr>
          <w:p w14:paraId="0D9FF82E" w14:textId="52CF0560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Bio</w:t>
            </w:r>
            <w:r w:rsidRPr="00635F03">
              <w:rPr>
                <w:rFonts w:ascii="Times New Roman" w:hAnsi="Times New Roman" w:cs="Times New Roman"/>
              </w:rPr>
              <w:t>440</w:t>
            </w:r>
            <w:r w:rsidRPr="00635F03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2264" w:type="dxa"/>
          </w:tcPr>
          <w:p w14:paraId="4D00BF19" w14:textId="6B0E16EE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AF</w:t>
            </w:r>
            <w:r w:rsidRPr="00635F03">
              <w:rPr>
                <w:rFonts w:ascii="Times New Roman" w:hAnsi="Times New Roman" w:cs="Times New Roman"/>
              </w:rPr>
              <w:t>647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eF</w:t>
            </w:r>
            <w:r w:rsidRPr="00635F03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2264" w:type="dxa"/>
          </w:tcPr>
          <w:p w14:paraId="30B01061" w14:textId="16928740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Bioscience</w:t>
            </w:r>
          </w:p>
        </w:tc>
      </w:tr>
      <w:tr w:rsidR="00717140" w:rsidRPr="00635F03" w14:paraId="230DAC9C" w14:textId="77777777" w:rsidTr="003403CC">
        <w:trPr>
          <w:trHeight w:val="363"/>
        </w:trPr>
        <w:tc>
          <w:tcPr>
            <w:tcW w:w="2264" w:type="dxa"/>
          </w:tcPr>
          <w:p w14:paraId="27298153" w14:textId="0E5B4D30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SiglecH</w:t>
            </w:r>
          </w:p>
        </w:tc>
        <w:tc>
          <w:tcPr>
            <w:tcW w:w="2264" w:type="dxa"/>
          </w:tcPr>
          <w:p w14:paraId="7E530EB6" w14:textId="5FACE0FC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2264" w:type="dxa"/>
          </w:tcPr>
          <w:p w14:paraId="536859D9" w14:textId="06400662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rCpCy</w:t>
            </w:r>
            <w:r w:rsidRPr="00635F03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2264" w:type="dxa"/>
          </w:tcPr>
          <w:p w14:paraId="654BABE0" w14:textId="6141811E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7A2143FA" w14:textId="77777777" w:rsidTr="006A00DB">
        <w:trPr>
          <w:trHeight w:val="334"/>
        </w:trPr>
        <w:tc>
          <w:tcPr>
            <w:tcW w:w="2264" w:type="dxa"/>
          </w:tcPr>
          <w:p w14:paraId="5EA3964A" w14:textId="2903397C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F</w:t>
            </w:r>
            <w:r w:rsidRPr="00635F03">
              <w:rPr>
                <w:rFonts w:ascii="Times New Roman" w:hAnsi="Times New Roman" w:cs="Times New Roman"/>
              </w:rPr>
              <w:t>4/80</w:t>
            </w:r>
          </w:p>
        </w:tc>
        <w:tc>
          <w:tcPr>
            <w:tcW w:w="2264" w:type="dxa"/>
          </w:tcPr>
          <w:p w14:paraId="44C988DF" w14:textId="7BC11EDD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</w:t>
            </w:r>
            <w:r w:rsidRPr="00635F03">
              <w:rPr>
                <w:rFonts w:ascii="Times New Roman" w:hAnsi="Times New Roman" w:cs="Times New Roman"/>
              </w:rPr>
              <w:t>1:</w:t>
            </w:r>
            <w:r w:rsidRPr="00635F03">
              <w:rPr>
                <w:rFonts w:ascii="Times New Roman" w:eastAsia="Calibri" w:hAnsi="Times New Roman" w:cs="Times New Roman"/>
              </w:rPr>
              <w:t>A</w:t>
            </w:r>
            <w:r w:rsidRPr="00635F03">
              <w:rPr>
                <w:rFonts w:ascii="Times New Roman" w:hAnsi="Times New Roman" w:cs="Times New Roman"/>
              </w:rPr>
              <w:t>3-1</w:t>
            </w:r>
          </w:p>
        </w:tc>
        <w:tc>
          <w:tcPr>
            <w:tcW w:w="2264" w:type="dxa"/>
          </w:tcPr>
          <w:p w14:paraId="0294B3C0" w14:textId="3AC9F5CD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AF</w:t>
            </w:r>
            <w:r w:rsidRPr="00635F03">
              <w:rPr>
                <w:rFonts w:ascii="Times New Roman" w:hAnsi="Times New Roman" w:cs="Times New Roman"/>
              </w:rPr>
              <w:t>647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BV</w:t>
            </w:r>
            <w:r w:rsidRPr="00635F03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2264" w:type="dxa"/>
          </w:tcPr>
          <w:p w14:paraId="1DC06CF9" w14:textId="70E79A81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384A5CB3" w14:textId="77777777" w:rsidTr="006A00DB">
        <w:trPr>
          <w:trHeight w:val="334"/>
        </w:trPr>
        <w:tc>
          <w:tcPr>
            <w:tcW w:w="2264" w:type="dxa"/>
          </w:tcPr>
          <w:p w14:paraId="6939D583" w14:textId="001F2953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SAM</w:t>
            </w:r>
          </w:p>
        </w:tc>
        <w:tc>
          <w:tcPr>
            <w:tcW w:w="2264" w:type="dxa"/>
          </w:tcPr>
          <w:p w14:paraId="6AC100FE" w14:textId="3DAD8787" w:rsidR="00717140" w:rsidRPr="00635F03" w:rsidRDefault="007171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094FFA87" w14:textId="46D392A4" w:rsidR="00717140" w:rsidRPr="00635F03" w:rsidRDefault="007171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5C4AAFE2" w14:textId="56F9C3A6" w:rsidR="00717140" w:rsidRPr="00635F03" w:rsidRDefault="00717140">
            <w:pPr>
              <w:rPr>
                <w:rFonts w:ascii="Times New Roman" w:hAnsi="Times New Roman" w:cs="Times New Roman"/>
              </w:rPr>
            </w:pPr>
          </w:p>
        </w:tc>
      </w:tr>
      <w:tr w:rsidR="00717140" w:rsidRPr="00635F03" w14:paraId="30A642F2" w14:textId="77777777" w:rsidTr="006A00DB">
        <w:trPr>
          <w:trHeight w:val="334"/>
        </w:trPr>
        <w:tc>
          <w:tcPr>
            <w:tcW w:w="2264" w:type="dxa"/>
          </w:tcPr>
          <w:p w14:paraId="17D31293" w14:textId="4680FC57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lec</w:t>
            </w:r>
            <w:r w:rsidRPr="00635F03">
              <w:rPr>
                <w:rFonts w:ascii="Times New Roman" w:hAnsi="Times New Roman" w:cs="Times New Roman"/>
              </w:rPr>
              <w:t>4</w:t>
            </w:r>
            <w:r w:rsidRPr="00635F03">
              <w:rPr>
                <w:rFonts w:ascii="Times New Roman" w:eastAsia="Calibri" w:hAnsi="Times New Roman" w:cs="Times New Roman"/>
              </w:rPr>
              <w:t>a</w:t>
            </w:r>
            <w:r w:rsidRPr="00635F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4" w:type="dxa"/>
          </w:tcPr>
          <w:p w14:paraId="177C5930" w14:textId="5D5D6F5F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hAnsi="Times New Roman" w:cs="Times New Roman"/>
              </w:rPr>
              <w:t>33</w:t>
            </w:r>
            <w:r w:rsidRPr="00635F03">
              <w:rPr>
                <w:rFonts w:ascii="Times New Roman" w:eastAsia="Calibri" w:hAnsi="Times New Roman" w:cs="Times New Roman"/>
              </w:rPr>
              <w:t>D</w:t>
            </w:r>
            <w:r w:rsidRPr="00635F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4" w:type="dxa"/>
          </w:tcPr>
          <w:p w14:paraId="18763A5E" w14:textId="64866899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APC</w:t>
            </w:r>
          </w:p>
        </w:tc>
        <w:tc>
          <w:tcPr>
            <w:tcW w:w="2264" w:type="dxa"/>
          </w:tcPr>
          <w:p w14:paraId="0AA9D6E8" w14:textId="1367B4AA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77297AE6" w14:textId="77777777" w:rsidTr="003403CC">
        <w:trPr>
          <w:trHeight w:val="362"/>
        </w:trPr>
        <w:tc>
          <w:tcPr>
            <w:tcW w:w="2264" w:type="dxa"/>
          </w:tcPr>
          <w:p w14:paraId="75630E62" w14:textId="0C8A93A2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DNGR</w:t>
            </w:r>
            <w:r w:rsidRPr="00635F0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264" w:type="dxa"/>
          </w:tcPr>
          <w:p w14:paraId="742BC8F3" w14:textId="3B4E7855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hAnsi="Times New Roman" w:cs="Times New Roman"/>
              </w:rPr>
              <w:t>1</w:t>
            </w:r>
            <w:r w:rsidRPr="00635F03">
              <w:rPr>
                <w:rFonts w:ascii="Times New Roman" w:eastAsia="Calibri" w:hAnsi="Times New Roman" w:cs="Times New Roman"/>
              </w:rPr>
              <w:t>F</w:t>
            </w:r>
            <w:r w:rsidRPr="00635F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4" w:type="dxa"/>
          </w:tcPr>
          <w:p w14:paraId="4EC8FC27" w14:textId="4C6B1D7C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ustom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conjugated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with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4" w:type="dxa"/>
          </w:tcPr>
          <w:p w14:paraId="0F7E30F9" w14:textId="4456F843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Bioscience</w:t>
            </w:r>
          </w:p>
        </w:tc>
      </w:tr>
      <w:tr w:rsidR="00717140" w:rsidRPr="00635F03" w14:paraId="6BC46BC4" w14:textId="77777777" w:rsidTr="006A00DB">
        <w:trPr>
          <w:trHeight w:val="334"/>
        </w:trPr>
        <w:tc>
          <w:tcPr>
            <w:tcW w:w="2264" w:type="dxa"/>
          </w:tcPr>
          <w:p w14:paraId="0D5CBD79" w14:textId="577EF07D" w:rsidR="00717140" w:rsidRPr="00635F03" w:rsidRDefault="00717140" w:rsidP="00313DD1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</w:rPr>
              <w:t>Ter</w:t>
            </w:r>
            <w:r w:rsidRPr="00635F0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264" w:type="dxa"/>
          </w:tcPr>
          <w:p w14:paraId="39DD7E6F" w14:textId="3BDCD68F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Ter</w:t>
            </w:r>
            <w:r w:rsidRPr="00635F03">
              <w:rPr>
                <w:rFonts w:ascii="Times New Roman" w:hAnsi="Times New Roman" w:cs="Times New Roman"/>
              </w:rPr>
              <w:t>-119</w:t>
            </w:r>
          </w:p>
        </w:tc>
        <w:tc>
          <w:tcPr>
            <w:tcW w:w="2264" w:type="dxa"/>
          </w:tcPr>
          <w:p w14:paraId="01483A00" w14:textId="221FFC0D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FITC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PB</w:t>
            </w:r>
          </w:p>
        </w:tc>
        <w:tc>
          <w:tcPr>
            <w:tcW w:w="2264" w:type="dxa"/>
          </w:tcPr>
          <w:p w14:paraId="4AE5C507" w14:textId="401538DE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10BCA7B1" w14:textId="77777777" w:rsidTr="006A00DB">
        <w:trPr>
          <w:trHeight w:val="334"/>
        </w:trPr>
        <w:tc>
          <w:tcPr>
            <w:tcW w:w="2264" w:type="dxa"/>
          </w:tcPr>
          <w:p w14:paraId="69673BC8" w14:textId="093374B1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Ly</w:t>
            </w:r>
            <w:r w:rsidRPr="00635F03">
              <w:rPr>
                <w:rFonts w:ascii="Times New Roman" w:hAnsi="Times New Roman" w:cs="Times New Roman"/>
              </w:rPr>
              <w:t>6</w:t>
            </w:r>
            <w:r w:rsidRPr="00635F03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2264" w:type="dxa"/>
          </w:tcPr>
          <w:p w14:paraId="386D51FB" w14:textId="16106E30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RB</w:t>
            </w:r>
            <w:r w:rsidRPr="00635F03">
              <w:rPr>
                <w:rFonts w:ascii="Times New Roman" w:hAnsi="Times New Roman" w:cs="Times New Roman"/>
              </w:rPr>
              <w:t>68</w:t>
            </w:r>
            <w:r w:rsidRPr="00635F03">
              <w:rPr>
                <w:rFonts w:ascii="Times New Roman" w:eastAsia="Calibri" w:hAnsi="Times New Roman" w:cs="Times New Roman"/>
              </w:rPr>
              <w:t>C</w:t>
            </w:r>
            <w:r w:rsidRPr="00635F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4" w:type="dxa"/>
          </w:tcPr>
          <w:p w14:paraId="54EEDA5B" w14:textId="0F5FF0A5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AF</w:t>
            </w:r>
            <w:r w:rsidRPr="00635F03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2264" w:type="dxa"/>
          </w:tcPr>
          <w:p w14:paraId="6A3BBC88" w14:textId="6E9FAF2C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Bioscience</w:t>
            </w:r>
          </w:p>
        </w:tc>
      </w:tr>
      <w:tr w:rsidR="00717140" w:rsidRPr="00635F03" w14:paraId="300098D2" w14:textId="77777777" w:rsidTr="006A04F5">
        <w:trPr>
          <w:trHeight w:val="389"/>
        </w:trPr>
        <w:tc>
          <w:tcPr>
            <w:tcW w:w="2264" w:type="dxa"/>
          </w:tcPr>
          <w:p w14:paraId="3079F590" w14:textId="7F1024E4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Ly</w:t>
            </w:r>
            <w:r w:rsidRPr="00635F03">
              <w:rPr>
                <w:rFonts w:ascii="Times New Roman" w:hAnsi="Times New Roman" w:cs="Times New Roman"/>
              </w:rPr>
              <w:t>6</w:t>
            </w:r>
            <w:r w:rsidRPr="00635F03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2264" w:type="dxa"/>
          </w:tcPr>
          <w:p w14:paraId="51CE5AFF" w14:textId="29642D0D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hAnsi="Times New Roman" w:cs="Times New Roman"/>
              </w:rPr>
              <w:t>1</w:t>
            </w:r>
            <w:r w:rsidRPr="00635F03">
              <w:rPr>
                <w:rFonts w:ascii="Times New Roman" w:eastAsia="Calibri" w:hAnsi="Times New Roman" w:cs="Times New Roman"/>
              </w:rPr>
              <w:t>A</w:t>
            </w:r>
            <w:r w:rsidRPr="00635F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4" w:type="dxa"/>
          </w:tcPr>
          <w:p w14:paraId="7485BFA0" w14:textId="032106B2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B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F</w:t>
            </w:r>
            <w:r w:rsidRPr="00635F03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2264" w:type="dxa"/>
          </w:tcPr>
          <w:p w14:paraId="4A1558E8" w14:textId="250A8C45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52991C56" w14:textId="77777777" w:rsidTr="00FC0CE3">
        <w:trPr>
          <w:trHeight w:val="362"/>
        </w:trPr>
        <w:tc>
          <w:tcPr>
            <w:tcW w:w="2264" w:type="dxa"/>
          </w:tcPr>
          <w:p w14:paraId="21F37048" w14:textId="20B3EFFD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Ly</w:t>
            </w:r>
            <w:r w:rsidRPr="00635F03">
              <w:rPr>
                <w:rFonts w:ascii="Times New Roman" w:hAnsi="Times New Roman" w:cs="Times New Roman"/>
              </w:rPr>
              <w:t>6</w:t>
            </w:r>
            <w:r w:rsidRPr="00635F03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2264" w:type="dxa"/>
          </w:tcPr>
          <w:p w14:paraId="13273248" w14:textId="320A7AE1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HK</w:t>
            </w:r>
            <w:r w:rsidRPr="00635F0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64" w:type="dxa"/>
          </w:tcPr>
          <w:p w14:paraId="61C0A981" w14:textId="5718C588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V</w:t>
            </w:r>
            <w:r w:rsidRPr="00635F03">
              <w:rPr>
                <w:rFonts w:ascii="Times New Roman" w:hAnsi="Times New Roman" w:cs="Times New Roman"/>
              </w:rPr>
              <w:t>605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PB</w:t>
            </w:r>
          </w:p>
        </w:tc>
        <w:tc>
          <w:tcPr>
            <w:tcW w:w="2264" w:type="dxa"/>
          </w:tcPr>
          <w:p w14:paraId="3733A04B" w14:textId="6C5ECA4B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6A00CEEC" w14:textId="77777777" w:rsidTr="006A00DB">
        <w:trPr>
          <w:trHeight w:val="334"/>
        </w:trPr>
        <w:tc>
          <w:tcPr>
            <w:tcW w:w="2264" w:type="dxa"/>
          </w:tcPr>
          <w:p w14:paraId="56E0E6D5" w14:textId="0B83A1ED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TNF</w:t>
            </w:r>
            <w:r w:rsidRPr="00635F03">
              <w:rPr>
                <w:rFonts w:ascii="Times New Roman" w:eastAsia="Calibri" w:hAnsi="Times New Roman" w:cs="Times New Roman"/>
                <w:lang w:val="el-GR"/>
              </w:rPr>
              <w:t>α</w:t>
            </w:r>
          </w:p>
        </w:tc>
        <w:tc>
          <w:tcPr>
            <w:tcW w:w="2264" w:type="dxa"/>
          </w:tcPr>
          <w:p w14:paraId="0D04602F" w14:textId="53E7AC2E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MP</w:t>
            </w:r>
            <w:r w:rsidRPr="00635F03">
              <w:rPr>
                <w:rFonts w:ascii="Times New Roman" w:hAnsi="Times New Roman" w:cs="Times New Roman"/>
              </w:rPr>
              <w:t>6-</w:t>
            </w:r>
            <w:r w:rsidRPr="00635F03">
              <w:rPr>
                <w:rFonts w:ascii="Times New Roman" w:eastAsia="Calibri" w:hAnsi="Times New Roman" w:cs="Times New Roman"/>
              </w:rPr>
              <w:t>XT</w:t>
            </w:r>
            <w:r w:rsidRPr="00635F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64" w:type="dxa"/>
          </w:tcPr>
          <w:p w14:paraId="7BEAA6A4" w14:textId="79C54B8E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Cy</w:t>
            </w:r>
            <w:r w:rsidRPr="00635F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4" w:type="dxa"/>
          </w:tcPr>
          <w:p w14:paraId="7407CAED" w14:textId="20F0878A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Bioscience</w:t>
            </w:r>
          </w:p>
        </w:tc>
      </w:tr>
      <w:tr w:rsidR="00717140" w:rsidRPr="00635F03" w14:paraId="08A702DA" w14:textId="77777777" w:rsidTr="006A00DB">
        <w:trPr>
          <w:trHeight w:val="334"/>
        </w:trPr>
        <w:tc>
          <w:tcPr>
            <w:tcW w:w="2264" w:type="dxa"/>
          </w:tcPr>
          <w:p w14:paraId="3C0F1212" w14:textId="468C83D6" w:rsidR="00717140" w:rsidRPr="00635F03" w:rsidRDefault="00717140" w:rsidP="00994B97">
            <w:pPr>
              <w:tabs>
                <w:tab w:val="left" w:pos="1222"/>
              </w:tabs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IL</w:t>
            </w:r>
            <w:r w:rsidRPr="00635F03">
              <w:rPr>
                <w:rFonts w:ascii="Times New Roman" w:hAnsi="Times New Roman" w:cs="Times New Roman"/>
              </w:rPr>
              <w:t>-12/</w:t>
            </w:r>
            <w:r w:rsidRPr="00635F03">
              <w:rPr>
                <w:rFonts w:ascii="Times New Roman" w:eastAsia="Calibri" w:hAnsi="Times New Roman" w:cs="Times New Roman"/>
              </w:rPr>
              <w:t>IL</w:t>
            </w:r>
            <w:r w:rsidRPr="00635F03">
              <w:rPr>
                <w:rFonts w:ascii="Times New Roman" w:hAnsi="Times New Roman" w:cs="Times New Roman"/>
              </w:rPr>
              <w:t xml:space="preserve">23 </w:t>
            </w:r>
            <w:r w:rsidRPr="00635F03">
              <w:rPr>
                <w:rFonts w:ascii="Times New Roman" w:eastAsia="Calibri" w:hAnsi="Times New Roman" w:cs="Times New Roman"/>
              </w:rPr>
              <w:t>p</w:t>
            </w:r>
            <w:r w:rsidRPr="00635F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4" w:type="dxa"/>
          </w:tcPr>
          <w:p w14:paraId="29350A51" w14:textId="17AA8641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C</w:t>
            </w:r>
            <w:r w:rsidRPr="00635F03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2264" w:type="dxa"/>
          </w:tcPr>
          <w:p w14:paraId="72D98DBB" w14:textId="03ED3978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4" w:type="dxa"/>
          </w:tcPr>
          <w:p w14:paraId="1F1F23A4" w14:textId="3EC25981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Bioscience</w:t>
            </w:r>
          </w:p>
        </w:tc>
      </w:tr>
      <w:tr w:rsidR="00717140" w:rsidRPr="00635F03" w14:paraId="579C29FA" w14:textId="77777777" w:rsidTr="002473F9">
        <w:tc>
          <w:tcPr>
            <w:tcW w:w="2264" w:type="dxa"/>
          </w:tcPr>
          <w:p w14:paraId="0A25287C" w14:textId="40F08A72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IRF</w:t>
            </w:r>
            <w:r w:rsidRPr="00635F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4" w:type="dxa"/>
          </w:tcPr>
          <w:p w14:paraId="4E8ED4DE" w14:textId="66FC166C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V</w:t>
            </w:r>
            <w:r w:rsidRPr="00635F03">
              <w:rPr>
                <w:rFonts w:ascii="Times New Roman" w:hAnsi="Times New Roman" w:cs="Times New Roman"/>
              </w:rPr>
              <w:t>3</w:t>
            </w:r>
            <w:r w:rsidRPr="00635F03">
              <w:rPr>
                <w:rFonts w:ascii="Times New Roman" w:eastAsia="Calibri" w:hAnsi="Times New Roman" w:cs="Times New Roman"/>
              </w:rPr>
              <w:t>GYWCH</w:t>
            </w:r>
          </w:p>
        </w:tc>
        <w:tc>
          <w:tcPr>
            <w:tcW w:w="2264" w:type="dxa"/>
          </w:tcPr>
          <w:p w14:paraId="58892ED9" w14:textId="6FF5135C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4" w:type="dxa"/>
          </w:tcPr>
          <w:p w14:paraId="21D731BF" w14:textId="27F4A05E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eBioscience</w:t>
            </w:r>
          </w:p>
        </w:tc>
      </w:tr>
      <w:tr w:rsidR="00717140" w:rsidRPr="00635F03" w14:paraId="136F08FA" w14:textId="77777777" w:rsidTr="002473F9">
        <w:tc>
          <w:tcPr>
            <w:tcW w:w="2264" w:type="dxa"/>
          </w:tcPr>
          <w:p w14:paraId="1D034180" w14:textId="6EB8F802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IRF</w:t>
            </w:r>
            <w:r w:rsidRPr="00635F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4" w:type="dxa"/>
          </w:tcPr>
          <w:p w14:paraId="20F491A3" w14:textId="490F57F7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M</w:t>
            </w:r>
            <w:r w:rsidRPr="00635F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4" w:type="dxa"/>
          </w:tcPr>
          <w:p w14:paraId="6183CE4A" w14:textId="5A73C7FC" w:rsidR="00717140" w:rsidRPr="00635F03" w:rsidRDefault="007171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188DCFF1" w14:textId="6CAE86A7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Santa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Cruz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Biotechnology</w:t>
            </w:r>
          </w:p>
        </w:tc>
      </w:tr>
      <w:tr w:rsidR="00717140" w:rsidRPr="00635F03" w14:paraId="10371363" w14:textId="77777777" w:rsidTr="002473F9">
        <w:tc>
          <w:tcPr>
            <w:tcW w:w="2264" w:type="dxa"/>
          </w:tcPr>
          <w:p w14:paraId="25B809AE" w14:textId="7E70B265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Zbtb</w:t>
            </w:r>
            <w:r w:rsidRPr="00635F0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264" w:type="dxa"/>
          </w:tcPr>
          <w:p w14:paraId="20582E28" w14:textId="4478C51A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U</w:t>
            </w:r>
            <w:r w:rsidRPr="00635F03">
              <w:rPr>
                <w:rFonts w:ascii="Times New Roman" w:hAnsi="Times New Roman" w:cs="Times New Roman"/>
              </w:rPr>
              <w:t>4-1374</w:t>
            </w:r>
          </w:p>
        </w:tc>
        <w:tc>
          <w:tcPr>
            <w:tcW w:w="2264" w:type="dxa"/>
          </w:tcPr>
          <w:p w14:paraId="71EF751E" w14:textId="682E4C63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4" w:type="dxa"/>
          </w:tcPr>
          <w:p w14:paraId="0A6CEFC5" w14:textId="533558EA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  <w:lang w:val="de-DE"/>
              </w:rPr>
              <w:t>BD</w:t>
            </w:r>
            <w:r w:rsidRPr="00635F03">
              <w:rPr>
                <w:rFonts w:ascii="Times New Roman" w:hAnsi="Times New Roman" w:cs="Times New Roman"/>
                <w:lang w:val="de-DE"/>
              </w:rPr>
              <w:t>-</w:t>
            </w:r>
            <w:r w:rsidRPr="00635F03">
              <w:rPr>
                <w:rFonts w:ascii="Times New Roman" w:eastAsia="Calibri" w:hAnsi="Times New Roman" w:cs="Times New Roman"/>
                <w:lang w:val="de-DE"/>
              </w:rPr>
              <w:t>Bioscience</w:t>
            </w:r>
          </w:p>
        </w:tc>
      </w:tr>
      <w:tr w:rsidR="00717140" w:rsidRPr="00635F03" w14:paraId="4C220F3A" w14:textId="77777777" w:rsidTr="002473F9">
        <w:tc>
          <w:tcPr>
            <w:tcW w:w="2264" w:type="dxa"/>
          </w:tcPr>
          <w:p w14:paraId="1EA4B475" w14:textId="34E58DED" w:rsidR="00717140" w:rsidRPr="00635F03" w:rsidRDefault="00717140" w:rsidP="00313DD1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Donkey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Anti</w:t>
            </w:r>
            <w:r w:rsidRPr="00635F03">
              <w:rPr>
                <w:rFonts w:ascii="Times New Roman" w:hAnsi="Times New Roman" w:cs="Times New Roman"/>
              </w:rPr>
              <w:t>-</w:t>
            </w:r>
            <w:r w:rsidRPr="00635F03">
              <w:rPr>
                <w:rFonts w:ascii="Times New Roman" w:eastAsia="Calibri" w:hAnsi="Times New Roman" w:cs="Times New Roman"/>
              </w:rPr>
              <w:t>goat</w:t>
            </w:r>
            <w:r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</w:rPr>
              <w:t>IgG</w:t>
            </w:r>
          </w:p>
        </w:tc>
        <w:tc>
          <w:tcPr>
            <w:tcW w:w="2264" w:type="dxa"/>
          </w:tcPr>
          <w:p w14:paraId="2FABC1D9" w14:textId="3F053A44" w:rsidR="00717140" w:rsidRPr="00635F03" w:rsidRDefault="007171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6B387766" w14:textId="6582962F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AF</w:t>
            </w:r>
            <w:r w:rsidRPr="00635F03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2264" w:type="dxa"/>
          </w:tcPr>
          <w:p w14:paraId="70496E86" w14:textId="5DC88827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ThermoFisher</w:t>
            </w:r>
          </w:p>
        </w:tc>
      </w:tr>
      <w:tr w:rsidR="00717140" w:rsidRPr="00635F03" w14:paraId="0E46002D" w14:textId="77777777" w:rsidTr="00FC0CE3">
        <w:trPr>
          <w:trHeight w:val="334"/>
        </w:trPr>
        <w:tc>
          <w:tcPr>
            <w:tcW w:w="2264" w:type="dxa"/>
          </w:tcPr>
          <w:p w14:paraId="51AF0A59" w14:textId="6D2BE59A" w:rsidR="00717140" w:rsidRPr="00635F03" w:rsidRDefault="00717140" w:rsidP="00994B97">
            <w:pPr>
              <w:rPr>
                <w:rFonts w:ascii="Times New Roman" w:hAnsi="Times New Roman" w:cs="Times New Roman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</w:rPr>
              <w:t>Isotype</w:t>
            </w:r>
            <w:r w:rsidRPr="00635F03">
              <w:rPr>
                <w:rFonts w:ascii="Times New Roman" w:hAnsi="Times New Roman" w:cs="Times New Roman"/>
              </w:rPr>
              <w:t xml:space="preserve"> (</w:t>
            </w:r>
            <w:r w:rsidRPr="00635F03">
              <w:rPr>
                <w:rFonts w:ascii="Times New Roman" w:eastAsia="Calibri" w:hAnsi="Times New Roman" w:cs="Times New Roman"/>
              </w:rPr>
              <w:t>mIgG</w:t>
            </w:r>
            <w:r w:rsidRPr="00635F03">
              <w:rPr>
                <w:rFonts w:ascii="Times New Roman" w:hAnsi="Times New Roman" w:cs="Times New Roman"/>
              </w:rPr>
              <w:t>1</w:t>
            </w:r>
            <w:r w:rsidRPr="00635F03">
              <w:rPr>
                <w:rFonts w:ascii="Times New Roman" w:eastAsia="Calibri" w:hAnsi="Times New Roman" w:cs="Times New Roman"/>
              </w:rPr>
              <w:t>,</w:t>
            </w:r>
            <w:r w:rsidR="00910834" w:rsidRPr="00635F03">
              <w:rPr>
                <w:rFonts w:ascii="Times New Roman" w:hAnsi="Times New Roman" w:cs="Times New Roman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  <w:lang w:val="el-GR"/>
              </w:rPr>
              <w:t>κ</w:t>
            </w:r>
            <w:r w:rsidRPr="00635F03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2264" w:type="dxa"/>
          </w:tcPr>
          <w:p w14:paraId="432CCFD9" w14:textId="5E7A8C42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MOPC</w:t>
            </w:r>
            <w:r w:rsidRPr="00635F03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2264" w:type="dxa"/>
          </w:tcPr>
          <w:p w14:paraId="292E97AB" w14:textId="71F32A3F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4" w:type="dxa"/>
          </w:tcPr>
          <w:p w14:paraId="7B7D3ACF" w14:textId="2A7BE94D" w:rsidR="00717140" w:rsidRPr="00635F03" w:rsidRDefault="00717140">
            <w:pPr>
              <w:rPr>
                <w:rFonts w:ascii="Times New Roman" w:hAnsi="Times New Roman" w:cs="Times New Roman"/>
              </w:rPr>
            </w:pPr>
            <w:r w:rsidRPr="00635F03"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717140" w:rsidRPr="00635F03" w14:paraId="773D15E1" w14:textId="77777777" w:rsidTr="002473F9">
        <w:tc>
          <w:tcPr>
            <w:tcW w:w="2264" w:type="dxa"/>
          </w:tcPr>
          <w:p w14:paraId="2E818442" w14:textId="602E597C" w:rsidR="00717140" w:rsidRPr="00635F03" w:rsidRDefault="00717140" w:rsidP="00313DD1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color w:val="000000" w:themeColor="text1"/>
              </w:rPr>
              <w:t>Isotype</w:t>
            </w:r>
            <w:r w:rsidRPr="00635F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635F03">
              <w:rPr>
                <w:rFonts w:ascii="Times New Roman" w:eastAsia="Calibri" w:hAnsi="Times New Roman" w:cs="Times New Roman"/>
                <w:color w:val="000000" w:themeColor="text1"/>
              </w:rPr>
              <w:t>rIgG</w:t>
            </w:r>
            <w:r w:rsidRPr="00635F0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635F03">
              <w:rPr>
                <w:rFonts w:ascii="Times New Roman" w:eastAsia="Calibri" w:hAnsi="Times New Roman" w:cs="Times New Roman"/>
                <w:color w:val="000000" w:themeColor="text1"/>
              </w:rPr>
              <w:t>,</w:t>
            </w:r>
            <w:r w:rsidR="00910834" w:rsidRPr="00635F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  <w:color w:val="000000" w:themeColor="text1"/>
                <w:lang w:val="el-GR"/>
              </w:rPr>
              <w:t>κ</w:t>
            </w:r>
            <w:r w:rsidRPr="00635F03">
              <w:rPr>
                <w:rFonts w:ascii="Times New Roman" w:hAnsi="Times New Roman" w:cs="Times New Roman"/>
                <w:color w:val="000000" w:themeColor="text1"/>
                <w:lang w:val="de-DE"/>
              </w:rPr>
              <w:t>)</w:t>
            </w:r>
          </w:p>
        </w:tc>
        <w:tc>
          <w:tcPr>
            <w:tcW w:w="2264" w:type="dxa"/>
          </w:tcPr>
          <w:p w14:paraId="39BB9D83" w14:textId="3E580E8C" w:rsidR="00717140" w:rsidRPr="00635F03" w:rsidRDefault="007171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5F03">
              <w:rPr>
                <w:rFonts w:ascii="Times New Roman" w:eastAsia="Calibri" w:hAnsi="Times New Roman" w:cs="Times New Roman"/>
                <w:color w:val="000000" w:themeColor="text1"/>
              </w:rPr>
              <w:t>R</w:t>
            </w:r>
            <w:r w:rsidRPr="00635F03">
              <w:rPr>
                <w:rFonts w:ascii="Times New Roman" w:hAnsi="Times New Roman" w:cs="Times New Roman"/>
                <w:color w:val="000000" w:themeColor="text1"/>
              </w:rPr>
              <w:t>3-34</w:t>
            </w:r>
          </w:p>
        </w:tc>
        <w:tc>
          <w:tcPr>
            <w:tcW w:w="2264" w:type="dxa"/>
          </w:tcPr>
          <w:p w14:paraId="6D9673A4" w14:textId="5332F783" w:rsidR="00717140" w:rsidRPr="00635F03" w:rsidRDefault="007171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5F03">
              <w:rPr>
                <w:rFonts w:ascii="Times New Roman" w:eastAsia="Calibri" w:hAnsi="Times New Roman" w:cs="Times New Roman"/>
                <w:color w:val="000000" w:themeColor="text1"/>
              </w:rPr>
              <w:t>PE</w:t>
            </w:r>
          </w:p>
        </w:tc>
        <w:tc>
          <w:tcPr>
            <w:tcW w:w="2264" w:type="dxa"/>
          </w:tcPr>
          <w:p w14:paraId="3FDF5E9A" w14:textId="3AF5742E" w:rsidR="00717140" w:rsidRPr="00635F03" w:rsidRDefault="007171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5F03">
              <w:rPr>
                <w:rFonts w:ascii="Times New Roman" w:eastAsia="Calibri" w:hAnsi="Times New Roman" w:cs="Times New Roman"/>
                <w:color w:val="000000" w:themeColor="text1"/>
                <w:lang w:val="de-DE"/>
              </w:rPr>
              <w:t>BD</w:t>
            </w:r>
            <w:r w:rsidRPr="00635F03">
              <w:rPr>
                <w:rFonts w:ascii="Times New Roman" w:hAnsi="Times New Roman" w:cs="Times New Roman"/>
                <w:color w:val="000000" w:themeColor="text1"/>
                <w:lang w:val="de-DE"/>
              </w:rPr>
              <w:t>-</w:t>
            </w:r>
            <w:r w:rsidRPr="00635F03">
              <w:rPr>
                <w:rFonts w:ascii="Times New Roman" w:eastAsia="Calibri" w:hAnsi="Times New Roman" w:cs="Times New Roman"/>
                <w:color w:val="000000" w:themeColor="text1"/>
                <w:lang w:val="de-DE"/>
              </w:rPr>
              <w:t>Bioscience</w:t>
            </w:r>
          </w:p>
        </w:tc>
      </w:tr>
      <w:tr w:rsidR="00717140" w:rsidRPr="00635F03" w14:paraId="771B3DE9" w14:textId="77777777" w:rsidTr="002473F9">
        <w:tc>
          <w:tcPr>
            <w:tcW w:w="2264" w:type="dxa"/>
          </w:tcPr>
          <w:p w14:paraId="7D7D5411" w14:textId="0BDAB3BF" w:rsidR="00717140" w:rsidRPr="00635F03" w:rsidRDefault="00910834" w:rsidP="00994B97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635F03">
              <w:rPr>
                <w:rFonts w:ascii="Times New Roman" w:eastAsia="Calibri" w:hAnsi="Times New Roman" w:cs="Times New Roman"/>
                <w:color w:val="000000" w:themeColor="text1"/>
              </w:rPr>
              <w:t>Isotype</w:t>
            </w:r>
            <w:r w:rsidRPr="00635F0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635F03">
              <w:rPr>
                <w:rFonts w:ascii="Times New Roman" w:eastAsia="Calibri" w:hAnsi="Times New Roman" w:cs="Times New Roman"/>
                <w:color w:val="000000" w:themeColor="text1"/>
              </w:rPr>
              <w:t>rIgG</w:t>
            </w:r>
            <w:r w:rsidRPr="00635F03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35F03">
              <w:rPr>
                <w:rFonts w:ascii="Times New Roman" w:eastAsia="Calibri" w:hAnsi="Times New Roman" w:cs="Times New Roman"/>
                <w:color w:val="000000" w:themeColor="text1"/>
              </w:rPr>
              <w:t>a,</w:t>
            </w:r>
            <w:r w:rsidRPr="00635F03">
              <w:rPr>
                <w:rFonts w:ascii="Times New Roman" w:hAnsi="Times New Roman" w:cs="Times New Roman"/>
                <w:color w:val="000000" w:themeColor="text1"/>
                <w:lang w:val="el-GR"/>
              </w:rPr>
              <w:t xml:space="preserve"> </w:t>
            </w:r>
            <w:r w:rsidRPr="00635F03">
              <w:rPr>
                <w:rFonts w:ascii="Times New Roman" w:eastAsia="Calibri" w:hAnsi="Times New Roman" w:cs="Times New Roman"/>
                <w:color w:val="000000" w:themeColor="text1"/>
                <w:lang w:val="el-GR"/>
              </w:rPr>
              <w:t>κ</w:t>
            </w:r>
            <w:r w:rsidRPr="00635F03">
              <w:rPr>
                <w:rFonts w:ascii="Times New Roman" w:hAnsi="Times New Roman" w:cs="Times New Roman"/>
                <w:color w:val="000000" w:themeColor="text1"/>
                <w:lang w:val="de-DE"/>
              </w:rPr>
              <w:t>)</w:t>
            </w:r>
          </w:p>
        </w:tc>
        <w:tc>
          <w:tcPr>
            <w:tcW w:w="2264" w:type="dxa"/>
          </w:tcPr>
          <w:p w14:paraId="4C0F0FC7" w14:textId="02DFA1E2" w:rsidR="00717140" w:rsidRPr="00635F03" w:rsidRDefault="009108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5F03">
              <w:rPr>
                <w:rFonts w:ascii="Times New Roman" w:eastAsia="Calibri" w:hAnsi="Times New Roman" w:cs="Times New Roman"/>
                <w:color w:val="000000" w:themeColor="text1"/>
              </w:rPr>
              <w:t>RTK</w:t>
            </w:r>
            <w:r w:rsidRPr="00635F03">
              <w:rPr>
                <w:rFonts w:ascii="Times New Roman" w:hAnsi="Times New Roman" w:cs="Times New Roman"/>
                <w:color w:val="000000" w:themeColor="text1"/>
              </w:rPr>
              <w:t>2758</w:t>
            </w:r>
          </w:p>
        </w:tc>
        <w:tc>
          <w:tcPr>
            <w:tcW w:w="2264" w:type="dxa"/>
          </w:tcPr>
          <w:p w14:paraId="78DD2C04" w14:textId="481432F1" w:rsidR="00717140" w:rsidRPr="00635F03" w:rsidRDefault="009108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5F03">
              <w:rPr>
                <w:rFonts w:ascii="Times New Roman" w:eastAsia="Calibri" w:hAnsi="Times New Roman" w:cs="Times New Roman"/>
                <w:color w:val="000000" w:themeColor="text1"/>
              </w:rPr>
              <w:t>PE</w:t>
            </w:r>
          </w:p>
        </w:tc>
        <w:tc>
          <w:tcPr>
            <w:tcW w:w="2264" w:type="dxa"/>
          </w:tcPr>
          <w:p w14:paraId="57EE96C7" w14:textId="49F313E7" w:rsidR="00717140" w:rsidRPr="00635F03" w:rsidRDefault="009108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5F03">
              <w:rPr>
                <w:rFonts w:ascii="Times New Roman" w:eastAsia="Calibri" w:hAnsi="Times New Roman" w:cs="Times New Roman"/>
                <w:color w:val="000000" w:themeColor="text1"/>
              </w:rPr>
              <w:t>Biolegend</w:t>
            </w:r>
          </w:p>
        </w:tc>
      </w:tr>
    </w:tbl>
    <w:p w14:paraId="266DE5D8" w14:textId="77777777" w:rsidR="002473F9" w:rsidRPr="00EB5E2D" w:rsidRDefault="002473F9"/>
    <w:sectPr w:rsidR="002473F9" w:rsidRPr="00EB5E2D" w:rsidSect="00C324B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3F9"/>
    <w:rsid w:val="00204479"/>
    <w:rsid w:val="002473F9"/>
    <w:rsid w:val="002B594B"/>
    <w:rsid w:val="00330824"/>
    <w:rsid w:val="003403CC"/>
    <w:rsid w:val="003D0993"/>
    <w:rsid w:val="00616F77"/>
    <w:rsid w:val="00635F03"/>
    <w:rsid w:val="006A00DB"/>
    <w:rsid w:val="006A04F5"/>
    <w:rsid w:val="006E745A"/>
    <w:rsid w:val="006F2D9B"/>
    <w:rsid w:val="00717140"/>
    <w:rsid w:val="00793D74"/>
    <w:rsid w:val="007A63AF"/>
    <w:rsid w:val="007C3E3A"/>
    <w:rsid w:val="00863390"/>
    <w:rsid w:val="00910834"/>
    <w:rsid w:val="00994B97"/>
    <w:rsid w:val="009D7DAF"/>
    <w:rsid w:val="009F6432"/>
    <w:rsid w:val="00A62F42"/>
    <w:rsid w:val="00C31891"/>
    <w:rsid w:val="00C324B6"/>
    <w:rsid w:val="00C9765E"/>
    <w:rsid w:val="00D27AA7"/>
    <w:rsid w:val="00D8783F"/>
    <w:rsid w:val="00EB32ED"/>
    <w:rsid w:val="00EB5E2D"/>
    <w:rsid w:val="00F31BC5"/>
    <w:rsid w:val="00F451E1"/>
    <w:rsid w:val="00F93A9A"/>
    <w:rsid w:val="00FC0CE3"/>
    <w:rsid w:val="00FF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F49B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843</Characters>
  <Application>Microsoft Office Word</Application>
  <DocSecurity>0</DocSecurity>
  <Lines>3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alvermoser</dc:creator>
  <cp:keywords/>
  <dc:description/>
  <cp:lastModifiedBy>Barbara Schraml</cp:lastModifiedBy>
  <cp:revision>5</cp:revision>
  <cp:lastPrinted>2018-01-23T12:55:00Z</cp:lastPrinted>
  <dcterms:created xsi:type="dcterms:W3CDTF">2018-01-17T10:58:00Z</dcterms:created>
  <dcterms:modified xsi:type="dcterms:W3CDTF">2018-02-07T14:32:00Z</dcterms:modified>
</cp:coreProperties>
</file>